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7E074" w14:textId="77777777" w:rsidR="004C0739" w:rsidRPr="004C0739" w:rsidRDefault="004C0739" w:rsidP="004C0739">
      <w:pPr>
        <w:ind w:left="-5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  <w:r w:rsidR="00050253">
        <w:rPr>
          <w:rFonts w:ascii="Times New Roman" w:hAnsi="Times New Roman" w:cs="Times New Roman"/>
          <w:b/>
          <w:sz w:val="24"/>
        </w:rPr>
        <w:t xml:space="preserve"> </w:t>
      </w:r>
    </w:p>
    <w:p w14:paraId="711A6C9F" w14:textId="77777777" w:rsidR="009E2047" w:rsidRDefault="004C0739" w:rsidP="002E2F51">
      <w:pPr>
        <w:ind w:left="-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</w:t>
      </w:r>
      <w:r w:rsidRPr="001A024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1A024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06719">
        <w:rPr>
          <w:rFonts w:ascii="Times New Roman" w:hAnsi="Times New Roman" w:cs="Times New Roman"/>
          <w:b/>
          <w:sz w:val="24"/>
          <w:szCs w:val="24"/>
        </w:rPr>
        <w:t xml:space="preserve">Assessment of vital </w:t>
      </w:r>
      <w:r w:rsidR="00965179" w:rsidRPr="00965179">
        <w:rPr>
          <w:rFonts w:ascii="Times New Roman" w:hAnsi="Times New Roman" w:cs="Times New Roman"/>
          <w:b/>
          <w:sz w:val="24"/>
          <w:szCs w:val="24"/>
        </w:rPr>
        <w:t xml:space="preserve">parameter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9E2047" w14:paraId="050F1F19" w14:textId="77777777" w:rsidTr="002E2F51">
        <w:trPr>
          <w:trHeight w:val="413"/>
        </w:trPr>
        <w:tc>
          <w:tcPr>
            <w:tcW w:w="191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DC60F98" w14:textId="77777777" w:rsidR="009E2047" w:rsidRDefault="009E2047" w:rsidP="009E20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B50">
              <w:rPr>
                <w:rFonts w:ascii="Times New Roman" w:hAnsi="Times New Roman" w:cs="Times New Roman"/>
                <w:szCs w:val="24"/>
              </w:rPr>
              <w:t>Parameter</w:t>
            </w:r>
            <w:r w:rsidR="00CF7EE3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7661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5250E933" w14:textId="77777777" w:rsidR="009E2047" w:rsidRDefault="009E2047" w:rsidP="009E20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CA4">
              <w:rPr>
                <w:rFonts w:ascii="Times New Roman" w:hAnsi="Times New Roman" w:cs="Times New Roman"/>
                <w:szCs w:val="24"/>
              </w:rPr>
              <w:t xml:space="preserve">Measures </w:t>
            </w:r>
            <w:r w:rsidR="00880BB1">
              <w:rPr>
                <w:rFonts w:ascii="Times New Roman" w:hAnsi="Times New Roman" w:cs="Times New Roman"/>
                <w:szCs w:val="24"/>
              </w:rPr>
              <w:t>(</w:t>
            </w:r>
            <w:r w:rsidRPr="003A6CA4">
              <w:rPr>
                <w:rFonts w:ascii="Times New Roman" w:hAnsi="Times New Roman" w:cs="Times New Roman"/>
                <w:szCs w:val="24"/>
              </w:rPr>
              <w:t>mean ± SD</w:t>
            </w:r>
            <w:r w:rsidR="00880BB1">
              <w:rPr>
                <w:rFonts w:ascii="Times New Roman" w:hAnsi="Times New Roman" w:cs="Times New Roman"/>
                <w:szCs w:val="24"/>
              </w:rPr>
              <w:t>)</w:t>
            </w:r>
            <w:r w:rsidRPr="003A6CA4">
              <w:rPr>
                <w:rFonts w:ascii="Times New Roman" w:hAnsi="Times New Roman" w:cs="Times New Roman"/>
                <w:szCs w:val="24"/>
              </w:rPr>
              <w:t xml:space="preserve"> on evaluation days</w:t>
            </w:r>
          </w:p>
        </w:tc>
      </w:tr>
      <w:tr w:rsidR="009E2047" w14:paraId="5741139F" w14:textId="77777777" w:rsidTr="002E2F51">
        <w:trPr>
          <w:trHeight w:val="251"/>
        </w:trPr>
        <w:tc>
          <w:tcPr>
            <w:tcW w:w="1915" w:type="dxa"/>
            <w:vMerge/>
            <w:tcBorders>
              <w:top w:val="nil"/>
              <w:bottom w:val="single" w:sz="12" w:space="0" w:color="auto"/>
            </w:tcBorders>
          </w:tcPr>
          <w:p w14:paraId="3028C631" w14:textId="77777777" w:rsidR="009E2047" w:rsidRPr="00811B50" w:rsidRDefault="009E2047" w:rsidP="009E20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15" w:type="dxa"/>
            <w:tcBorders>
              <w:top w:val="nil"/>
              <w:bottom w:val="single" w:sz="12" w:space="0" w:color="auto"/>
            </w:tcBorders>
            <w:vAlign w:val="center"/>
          </w:tcPr>
          <w:p w14:paraId="274823EA" w14:textId="77777777" w:rsidR="009E2047" w:rsidRPr="003A6CA4" w:rsidRDefault="00F51CD9" w:rsidP="009E204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aseline</w:t>
            </w:r>
          </w:p>
        </w:tc>
        <w:tc>
          <w:tcPr>
            <w:tcW w:w="1915" w:type="dxa"/>
            <w:tcBorders>
              <w:top w:val="nil"/>
              <w:bottom w:val="single" w:sz="12" w:space="0" w:color="auto"/>
            </w:tcBorders>
            <w:vAlign w:val="center"/>
          </w:tcPr>
          <w:p w14:paraId="159680E2" w14:textId="77777777" w:rsidR="009E2047" w:rsidRPr="003A6CA4" w:rsidRDefault="009E2047" w:rsidP="009E204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A6CA4">
              <w:rPr>
                <w:rFonts w:ascii="Times New Roman" w:hAnsi="Times New Roman" w:cs="Times New Roman"/>
                <w:szCs w:val="24"/>
              </w:rPr>
              <w:t>Day 5</w:t>
            </w:r>
          </w:p>
        </w:tc>
        <w:tc>
          <w:tcPr>
            <w:tcW w:w="1915" w:type="dxa"/>
            <w:tcBorders>
              <w:top w:val="nil"/>
              <w:bottom w:val="single" w:sz="12" w:space="0" w:color="auto"/>
            </w:tcBorders>
            <w:vAlign w:val="center"/>
          </w:tcPr>
          <w:p w14:paraId="49DB0C68" w14:textId="77777777" w:rsidR="009E2047" w:rsidRPr="003A6CA4" w:rsidRDefault="009E2047" w:rsidP="009E204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A6CA4">
              <w:rPr>
                <w:rFonts w:ascii="Times New Roman" w:hAnsi="Times New Roman" w:cs="Times New Roman"/>
                <w:szCs w:val="24"/>
              </w:rPr>
              <w:t>Day 28</w:t>
            </w:r>
          </w:p>
        </w:tc>
        <w:tc>
          <w:tcPr>
            <w:tcW w:w="1916" w:type="dxa"/>
            <w:tcBorders>
              <w:top w:val="nil"/>
              <w:bottom w:val="single" w:sz="12" w:space="0" w:color="auto"/>
            </w:tcBorders>
            <w:vAlign w:val="center"/>
          </w:tcPr>
          <w:p w14:paraId="7377D55C" w14:textId="77777777" w:rsidR="009E2047" w:rsidRPr="003A6CA4" w:rsidRDefault="009E2047" w:rsidP="009E204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A6CA4">
              <w:rPr>
                <w:rFonts w:ascii="Times New Roman" w:hAnsi="Times New Roman" w:cs="Times New Roman"/>
                <w:szCs w:val="24"/>
              </w:rPr>
              <w:t>Day 56</w:t>
            </w:r>
          </w:p>
        </w:tc>
      </w:tr>
      <w:tr w:rsidR="002E2F51" w14:paraId="23662811" w14:textId="77777777" w:rsidTr="002E2F51">
        <w:trPr>
          <w:trHeight w:val="251"/>
        </w:trPr>
        <w:tc>
          <w:tcPr>
            <w:tcW w:w="9576" w:type="dxa"/>
            <w:gridSpan w:val="5"/>
            <w:tcBorders>
              <w:top w:val="single" w:sz="12" w:space="0" w:color="auto"/>
            </w:tcBorders>
          </w:tcPr>
          <w:p w14:paraId="769A957F" w14:textId="77777777" w:rsidR="002E2F51" w:rsidRPr="003A6CA4" w:rsidRDefault="002E2F51" w:rsidP="002E2F5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66016">
              <w:rPr>
                <w:rFonts w:ascii="Times New Roman" w:hAnsi="Times New Roman" w:cs="Times New Roman"/>
                <w:b/>
              </w:rPr>
              <w:t>Systolic B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B1153">
              <w:rPr>
                <w:rFonts w:ascii="Times New Roman" w:hAnsi="Times New Roman" w:cs="Times New Roman"/>
                <w:b/>
              </w:rPr>
              <w:t>(</w:t>
            </w:r>
            <w:r w:rsidRPr="004B1153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mmHg)</w:t>
            </w:r>
          </w:p>
        </w:tc>
      </w:tr>
      <w:tr w:rsidR="002E2F51" w14:paraId="550284EE" w14:textId="77777777" w:rsidTr="002E2F51">
        <w:trPr>
          <w:trHeight w:val="251"/>
        </w:trPr>
        <w:tc>
          <w:tcPr>
            <w:tcW w:w="1915" w:type="dxa"/>
          </w:tcPr>
          <w:p w14:paraId="211BE2A1" w14:textId="77777777" w:rsidR="002E2F51" w:rsidRPr="00D66016" w:rsidRDefault="002E2F51" w:rsidP="002E2F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016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15" w:type="dxa"/>
            <w:vAlign w:val="center"/>
          </w:tcPr>
          <w:p w14:paraId="45D1F4C8" w14:textId="77777777" w:rsidR="002E2F51" w:rsidRPr="00EA5823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2±03.75</w:t>
            </w:r>
          </w:p>
        </w:tc>
        <w:tc>
          <w:tcPr>
            <w:tcW w:w="1915" w:type="dxa"/>
            <w:vAlign w:val="center"/>
          </w:tcPr>
          <w:p w14:paraId="22A882A3" w14:textId="77777777" w:rsidR="002E2F51" w:rsidRPr="00EA5823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0±05.12</w:t>
            </w:r>
          </w:p>
        </w:tc>
        <w:tc>
          <w:tcPr>
            <w:tcW w:w="1915" w:type="dxa"/>
            <w:vAlign w:val="center"/>
          </w:tcPr>
          <w:p w14:paraId="35A862DC" w14:textId="77777777" w:rsidR="002E2F51" w:rsidRPr="00EA5823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0±74.73</w:t>
            </w:r>
          </w:p>
        </w:tc>
        <w:tc>
          <w:tcPr>
            <w:tcW w:w="1916" w:type="dxa"/>
            <w:vAlign w:val="center"/>
          </w:tcPr>
          <w:p w14:paraId="17E55BE1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7.0±72.66</w:t>
            </w:r>
          </w:p>
        </w:tc>
      </w:tr>
      <w:tr w:rsidR="002E2F51" w14:paraId="0F87FDB5" w14:textId="77777777" w:rsidTr="002E2F51">
        <w:trPr>
          <w:trHeight w:val="251"/>
        </w:trPr>
        <w:tc>
          <w:tcPr>
            <w:tcW w:w="1915" w:type="dxa"/>
          </w:tcPr>
          <w:p w14:paraId="5CB26F28" w14:textId="77777777" w:rsidR="002E2F51" w:rsidRPr="00D66016" w:rsidRDefault="002E2F51" w:rsidP="002E2F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016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1915" w:type="dxa"/>
            <w:vAlign w:val="center"/>
          </w:tcPr>
          <w:p w14:paraId="445F436C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6.87</w:t>
            </w:r>
            <w:r>
              <w:rPr>
                <w:rFonts w:ascii="Times New Roman" w:hAnsi="Times New Roman" w:cs="Times New Roman"/>
              </w:rPr>
              <w:t>±3.53</w:t>
            </w:r>
          </w:p>
        </w:tc>
        <w:tc>
          <w:tcPr>
            <w:tcW w:w="1915" w:type="dxa"/>
            <w:vAlign w:val="center"/>
          </w:tcPr>
          <w:p w14:paraId="15AA63AC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8.67</w:t>
            </w:r>
            <w:r>
              <w:rPr>
                <w:rFonts w:ascii="Times New Roman" w:hAnsi="Times New Roman" w:cs="Times New Roman"/>
              </w:rPr>
              <w:t>±6.39</w:t>
            </w:r>
          </w:p>
        </w:tc>
        <w:tc>
          <w:tcPr>
            <w:tcW w:w="1915" w:type="dxa"/>
            <w:vAlign w:val="center"/>
          </w:tcPr>
          <w:p w14:paraId="44BE845E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6.27</w:t>
            </w:r>
            <w:r>
              <w:rPr>
                <w:rFonts w:ascii="Times New Roman" w:hAnsi="Times New Roman" w:cs="Times New Roman"/>
              </w:rPr>
              <w:t>±3.95</w:t>
            </w:r>
          </w:p>
        </w:tc>
        <w:tc>
          <w:tcPr>
            <w:tcW w:w="1916" w:type="dxa"/>
            <w:vAlign w:val="center"/>
          </w:tcPr>
          <w:p w14:paraId="5BE8DD8B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6.03</w:t>
            </w:r>
            <w:r>
              <w:rPr>
                <w:rFonts w:ascii="Times New Roman" w:hAnsi="Times New Roman" w:cs="Times New Roman"/>
              </w:rPr>
              <w:t>±3.89</w:t>
            </w:r>
          </w:p>
        </w:tc>
      </w:tr>
      <w:tr w:rsidR="002E2F51" w14:paraId="153A7D2E" w14:textId="77777777" w:rsidTr="002E2F51">
        <w:trPr>
          <w:trHeight w:val="339"/>
        </w:trPr>
        <w:tc>
          <w:tcPr>
            <w:tcW w:w="1915" w:type="dxa"/>
            <w:tcBorders>
              <w:bottom w:val="single" w:sz="2" w:space="0" w:color="auto"/>
            </w:tcBorders>
          </w:tcPr>
          <w:p w14:paraId="6F1CC4EB" w14:textId="77777777" w:rsidR="002E2F51" w:rsidRPr="00D66016" w:rsidRDefault="002E2F51" w:rsidP="002E2F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016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1915" w:type="dxa"/>
            <w:tcBorders>
              <w:bottom w:val="single" w:sz="2" w:space="0" w:color="auto"/>
            </w:tcBorders>
            <w:vAlign w:val="center"/>
          </w:tcPr>
          <w:p w14:paraId="3DBB661B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5.87</w:t>
            </w:r>
            <w:r>
              <w:rPr>
                <w:rFonts w:ascii="Times New Roman" w:hAnsi="Times New Roman" w:cs="Times New Roman"/>
              </w:rPr>
              <w:t>±4.49</w:t>
            </w:r>
          </w:p>
        </w:tc>
        <w:tc>
          <w:tcPr>
            <w:tcW w:w="1915" w:type="dxa"/>
            <w:tcBorders>
              <w:bottom w:val="single" w:sz="2" w:space="0" w:color="auto"/>
            </w:tcBorders>
            <w:vAlign w:val="center"/>
          </w:tcPr>
          <w:p w14:paraId="5948E1AA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7.60</w:t>
            </w:r>
            <w:r>
              <w:rPr>
                <w:rFonts w:ascii="Times New Roman" w:hAnsi="Times New Roman" w:cs="Times New Roman"/>
              </w:rPr>
              <w:t>±4.96</w:t>
            </w:r>
          </w:p>
        </w:tc>
        <w:tc>
          <w:tcPr>
            <w:tcW w:w="1915" w:type="dxa"/>
            <w:tcBorders>
              <w:bottom w:val="single" w:sz="2" w:space="0" w:color="auto"/>
            </w:tcBorders>
            <w:vAlign w:val="center"/>
          </w:tcPr>
          <w:p w14:paraId="5C061803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6.33</w:t>
            </w:r>
            <w:r>
              <w:rPr>
                <w:rFonts w:ascii="Times New Roman" w:hAnsi="Times New Roman" w:cs="Times New Roman"/>
              </w:rPr>
              <w:t>±5.44</w:t>
            </w:r>
          </w:p>
        </w:tc>
        <w:tc>
          <w:tcPr>
            <w:tcW w:w="1916" w:type="dxa"/>
            <w:tcBorders>
              <w:bottom w:val="single" w:sz="2" w:space="0" w:color="auto"/>
            </w:tcBorders>
            <w:vAlign w:val="center"/>
          </w:tcPr>
          <w:p w14:paraId="70D42273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117.07</w:t>
            </w:r>
            <w:r>
              <w:rPr>
                <w:rFonts w:ascii="Times New Roman" w:hAnsi="Times New Roman" w:cs="Times New Roman"/>
              </w:rPr>
              <w:t>±3.57</w:t>
            </w:r>
          </w:p>
        </w:tc>
      </w:tr>
      <w:tr w:rsidR="002E2F51" w14:paraId="79C8B423" w14:textId="77777777" w:rsidTr="002E2F51">
        <w:trPr>
          <w:trHeight w:val="251"/>
        </w:trPr>
        <w:tc>
          <w:tcPr>
            <w:tcW w:w="9576" w:type="dxa"/>
            <w:gridSpan w:val="5"/>
          </w:tcPr>
          <w:p w14:paraId="7FE11AA9" w14:textId="77777777" w:rsidR="002E2F51" w:rsidRPr="003A6CA4" w:rsidRDefault="002E2F51" w:rsidP="002E2F5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66016">
              <w:rPr>
                <w:rFonts w:ascii="Times New Roman" w:hAnsi="Times New Roman" w:cs="Times New Roman"/>
                <w:b/>
              </w:rPr>
              <w:t>Diastolic BP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B1153">
              <w:rPr>
                <w:rFonts w:ascii="Times New Roman" w:hAnsi="Times New Roman" w:cs="Times New Roman"/>
                <w:b/>
              </w:rPr>
              <w:t>(</w:t>
            </w:r>
            <w:r w:rsidRPr="004B1153">
              <w:rPr>
                <w:rFonts w:ascii="Times New Roman" w:hAnsi="Times New Roman" w:cs="Times New Roman"/>
                <w:b/>
                <w:bCs/>
                <w:color w:val="202124"/>
                <w:shd w:val="clear" w:color="auto" w:fill="FFFFFF"/>
              </w:rPr>
              <w:t>mmHg)</w:t>
            </w:r>
          </w:p>
        </w:tc>
      </w:tr>
      <w:tr w:rsidR="002E2F51" w14:paraId="5704FD40" w14:textId="77777777" w:rsidTr="002E2F51">
        <w:trPr>
          <w:trHeight w:val="251"/>
        </w:trPr>
        <w:tc>
          <w:tcPr>
            <w:tcW w:w="1915" w:type="dxa"/>
          </w:tcPr>
          <w:p w14:paraId="23B38E8A" w14:textId="77777777" w:rsidR="002E2F51" w:rsidRPr="00D66016" w:rsidRDefault="002E2F51" w:rsidP="002E2F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016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15" w:type="dxa"/>
            <w:vAlign w:val="center"/>
          </w:tcPr>
          <w:p w14:paraId="3A70064C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6.37</w:t>
            </w:r>
            <w:r>
              <w:rPr>
                <w:rFonts w:ascii="Times New Roman" w:hAnsi="Times New Roman" w:cs="Times New Roman"/>
              </w:rPr>
              <w:t>±3.66</w:t>
            </w:r>
          </w:p>
        </w:tc>
        <w:tc>
          <w:tcPr>
            <w:tcW w:w="1915" w:type="dxa"/>
            <w:vAlign w:val="center"/>
          </w:tcPr>
          <w:p w14:paraId="76AE53FE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6.53</w:t>
            </w:r>
            <w:r>
              <w:rPr>
                <w:rFonts w:ascii="Times New Roman" w:hAnsi="Times New Roman" w:cs="Times New Roman"/>
              </w:rPr>
              <w:t>±4.06</w:t>
            </w:r>
          </w:p>
        </w:tc>
        <w:tc>
          <w:tcPr>
            <w:tcW w:w="1915" w:type="dxa"/>
            <w:vAlign w:val="center"/>
          </w:tcPr>
          <w:p w14:paraId="18D934EE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5.63</w:t>
            </w:r>
            <w:r>
              <w:rPr>
                <w:rFonts w:ascii="Times New Roman" w:hAnsi="Times New Roman" w:cs="Times New Roman"/>
              </w:rPr>
              <w:t>±3.93</w:t>
            </w:r>
          </w:p>
        </w:tc>
        <w:tc>
          <w:tcPr>
            <w:tcW w:w="1916" w:type="dxa"/>
            <w:vAlign w:val="center"/>
          </w:tcPr>
          <w:p w14:paraId="5FD05976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5.93</w:t>
            </w:r>
            <w:r>
              <w:rPr>
                <w:rFonts w:ascii="Times New Roman" w:hAnsi="Times New Roman" w:cs="Times New Roman"/>
              </w:rPr>
              <w:t>±3.23</w:t>
            </w:r>
          </w:p>
        </w:tc>
      </w:tr>
      <w:tr w:rsidR="002E2F51" w14:paraId="7A372017" w14:textId="77777777" w:rsidTr="002E2F51">
        <w:trPr>
          <w:trHeight w:val="251"/>
        </w:trPr>
        <w:tc>
          <w:tcPr>
            <w:tcW w:w="1915" w:type="dxa"/>
          </w:tcPr>
          <w:p w14:paraId="757463FA" w14:textId="77777777" w:rsidR="002E2F51" w:rsidRPr="00D66016" w:rsidRDefault="002E2F51" w:rsidP="002E2F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016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1915" w:type="dxa"/>
            <w:vAlign w:val="center"/>
          </w:tcPr>
          <w:p w14:paraId="0D2C64F6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8.90</w:t>
            </w:r>
            <w:r>
              <w:rPr>
                <w:rFonts w:ascii="Times New Roman" w:hAnsi="Times New Roman" w:cs="Times New Roman"/>
              </w:rPr>
              <w:t>±5.69</w:t>
            </w:r>
          </w:p>
        </w:tc>
        <w:tc>
          <w:tcPr>
            <w:tcW w:w="1915" w:type="dxa"/>
            <w:vAlign w:val="center"/>
          </w:tcPr>
          <w:p w14:paraId="7B29DDA6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7.70</w:t>
            </w:r>
            <w:r>
              <w:rPr>
                <w:rFonts w:ascii="Times New Roman" w:hAnsi="Times New Roman" w:cs="Times New Roman"/>
              </w:rPr>
              <w:t>±5.07</w:t>
            </w:r>
          </w:p>
        </w:tc>
        <w:tc>
          <w:tcPr>
            <w:tcW w:w="1915" w:type="dxa"/>
            <w:vAlign w:val="center"/>
          </w:tcPr>
          <w:p w14:paraId="1029108F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6.20</w:t>
            </w:r>
            <w:r>
              <w:rPr>
                <w:rFonts w:ascii="Times New Roman" w:hAnsi="Times New Roman" w:cs="Times New Roman"/>
              </w:rPr>
              <w:t>±3.68</w:t>
            </w:r>
          </w:p>
        </w:tc>
        <w:tc>
          <w:tcPr>
            <w:tcW w:w="1916" w:type="dxa"/>
            <w:vAlign w:val="center"/>
          </w:tcPr>
          <w:p w14:paraId="126CFD1E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5.93</w:t>
            </w:r>
            <w:r>
              <w:rPr>
                <w:rFonts w:ascii="Times New Roman" w:hAnsi="Times New Roman" w:cs="Times New Roman"/>
              </w:rPr>
              <w:t>±3.81</w:t>
            </w:r>
          </w:p>
        </w:tc>
      </w:tr>
      <w:tr w:rsidR="002E2F51" w14:paraId="6B0ED5B8" w14:textId="77777777" w:rsidTr="002E2F51">
        <w:trPr>
          <w:trHeight w:val="251"/>
        </w:trPr>
        <w:tc>
          <w:tcPr>
            <w:tcW w:w="1915" w:type="dxa"/>
          </w:tcPr>
          <w:p w14:paraId="2FD71B67" w14:textId="77777777" w:rsidR="002E2F51" w:rsidRPr="00D66016" w:rsidRDefault="002E2F51" w:rsidP="002E2F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016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1915" w:type="dxa"/>
            <w:vAlign w:val="center"/>
          </w:tcPr>
          <w:p w14:paraId="6A42FA6F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6.87</w:t>
            </w:r>
            <w:r>
              <w:rPr>
                <w:rFonts w:ascii="Times New Roman" w:hAnsi="Times New Roman" w:cs="Times New Roman"/>
              </w:rPr>
              <w:t>±4.71</w:t>
            </w:r>
          </w:p>
        </w:tc>
        <w:tc>
          <w:tcPr>
            <w:tcW w:w="1915" w:type="dxa"/>
            <w:vAlign w:val="center"/>
          </w:tcPr>
          <w:p w14:paraId="268E611F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8.10</w:t>
            </w:r>
            <w:r>
              <w:rPr>
                <w:rFonts w:ascii="Times New Roman" w:hAnsi="Times New Roman" w:cs="Times New Roman"/>
              </w:rPr>
              <w:t>±4.07</w:t>
            </w:r>
          </w:p>
        </w:tc>
        <w:tc>
          <w:tcPr>
            <w:tcW w:w="1915" w:type="dxa"/>
            <w:vAlign w:val="center"/>
          </w:tcPr>
          <w:p w14:paraId="3F30B236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23">
              <w:rPr>
                <w:rFonts w:ascii="Times New Roman" w:hAnsi="Times New Roman" w:cs="Times New Roman"/>
              </w:rPr>
              <w:t>77.73</w:t>
            </w:r>
            <w:r>
              <w:rPr>
                <w:rFonts w:ascii="Times New Roman" w:hAnsi="Times New Roman" w:cs="Times New Roman"/>
              </w:rPr>
              <w:t>±3.79</w:t>
            </w:r>
          </w:p>
        </w:tc>
        <w:tc>
          <w:tcPr>
            <w:tcW w:w="1916" w:type="dxa"/>
            <w:vAlign w:val="center"/>
          </w:tcPr>
          <w:p w14:paraId="4A319430" w14:textId="77777777" w:rsidR="002E2F51" w:rsidRPr="00D66016" w:rsidRDefault="002E2F51" w:rsidP="002E2F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A5823">
              <w:rPr>
                <w:rFonts w:ascii="Times New Roman" w:hAnsi="Times New Roman" w:cs="Times New Roman"/>
              </w:rPr>
              <w:t>78.40</w:t>
            </w:r>
            <w:r>
              <w:rPr>
                <w:rFonts w:ascii="Times New Roman" w:hAnsi="Times New Roman" w:cs="Times New Roman"/>
              </w:rPr>
              <w:t>±3.44</w:t>
            </w:r>
          </w:p>
        </w:tc>
      </w:tr>
    </w:tbl>
    <w:p w14:paraId="3329DD58" w14:textId="77777777" w:rsidR="00451146" w:rsidRDefault="00965179" w:rsidP="002E2F51">
      <w:r>
        <w:t xml:space="preserve"> </w:t>
      </w:r>
    </w:p>
    <w:p w14:paraId="681D4937" w14:textId="77777777" w:rsidR="000C079B" w:rsidRPr="00965179" w:rsidRDefault="00965179" w:rsidP="00965179">
      <w:pPr>
        <w:ind w:left="-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2:</w:t>
      </w:r>
      <w:r w:rsidRPr="001A024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06719">
        <w:rPr>
          <w:rFonts w:ascii="Times New Roman" w:hAnsi="Times New Roman" w:cs="Times New Roman"/>
          <w:b/>
          <w:sz w:val="24"/>
          <w:szCs w:val="24"/>
        </w:rPr>
        <w:t>Assessment of serum biochemistry</w:t>
      </w:r>
      <w:r w:rsidR="00880B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5179">
        <w:rPr>
          <w:rFonts w:ascii="Times New Roman" w:hAnsi="Times New Roman" w:cs="Times New Roman"/>
          <w:b/>
          <w:sz w:val="24"/>
          <w:szCs w:val="24"/>
        </w:rPr>
        <w:t>parameters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72571" w:rsidRPr="00D77A9C" w14:paraId="15E677B1" w14:textId="77777777" w:rsidTr="00AF2100">
        <w:tc>
          <w:tcPr>
            <w:tcW w:w="31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68EB16D" w14:textId="77777777" w:rsidR="00472571" w:rsidRPr="00D77A9C" w:rsidRDefault="00965179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6384" w:type="dxa"/>
            <w:gridSpan w:val="2"/>
            <w:tcBorders>
              <w:top w:val="single" w:sz="12" w:space="0" w:color="auto"/>
              <w:bottom w:val="nil"/>
            </w:tcBorders>
          </w:tcPr>
          <w:p w14:paraId="6B397265" w14:textId="77777777" w:rsidR="00472571" w:rsidRPr="00D77A9C" w:rsidRDefault="004725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Measures </w:t>
            </w:r>
            <w:r w:rsidR="00880BB1">
              <w:rPr>
                <w:rFonts w:ascii="Times New Roman" w:hAnsi="Times New Roman" w:cs="Times New Roman"/>
              </w:rPr>
              <w:t>(</w:t>
            </w:r>
            <w:r w:rsidRPr="00D77A9C">
              <w:rPr>
                <w:rFonts w:ascii="Times New Roman" w:hAnsi="Times New Roman" w:cs="Times New Roman"/>
              </w:rPr>
              <w:t>mean ± SD</w:t>
            </w:r>
            <w:r w:rsidR="00880BB1">
              <w:rPr>
                <w:rFonts w:ascii="Times New Roman" w:hAnsi="Times New Roman" w:cs="Times New Roman"/>
              </w:rPr>
              <w:t>)</w:t>
            </w:r>
            <w:r w:rsidRPr="00D77A9C">
              <w:rPr>
                <w:rFonts w:ascii="Times New Roman" w:hAnsi="Times New Roman" w:cs="Times New Roman"/>
              </w:rPr>
              <w:t xml:space="preserve"> on evaluation days</w:t>
            </w:r>
          </w:p>
        </w:tc>
      </w:tr>
      <w:tr w:rsidR="00472571" w:rsidRPr="00D77A9C" w14:paraId="778F634D" w14:textId="77777777" w:rsidTr="00AF2100">
        <w:tc>
          <w:tcPr>
            <w:tcW w:w="3192" w:type="dxa"/>
            <w:vMerge/>
            <w:tcBorders>
              <w:top w:val="nil"/>
              <w:bottom w:val="single" w:sz="12" w:space="0" w:color="auto"/>
            </w:tcBorders>
          </w:tcPr>
          <w:p w14:paraId="458A8376" w14:textId="77777777" w:rsidR="00472571" w:rsidRPr="00D77A9C" w:rsidRDefault="004725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6DE22E9D" w14:textId="77777777" w:rsidR="00472571" w:rsidRPr="00D77A9C" w:rsidRDefault="004725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19233AB1" w14:textId="77777777" w:rsidR="00472571" w:rsidRPr="00D77A9C" w:rsidRDefault="004725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Day 56</w:t>
            </w:r>
          </w:p>
        </w:tc>
      </w:tr>
      <w:tr w:rsidR="005D709C" w:rsidRPr="00D77A9C" w14:paraId="2F1FD8CA" w14:textId="77777777" w:rsidTr="005D709C">
        <w:tc>
          <w:tcPr>
            <w:tcW w:w="9576" w:type="dxa"/>
            <w:gridSpan w:val="3"/>
            <w:tcBorders>
              <w:top w:val="single" w:sz="12" w:space="0" w:color="auto"/>
            </w:tcBorders>
          </w:tcPr>
          <w:p w14:paraId="52E17A5B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BUN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472571" w:rsidRPr="00D77A9C" w14:paraId="303CAF0D" w14:textId="77777777" w:rsidTr="00AF2100">
        <w:tc>
          <w:tcPr>
            <w:tcW w:w="3192" w:type="dxa"/>
          </w:tcPr>
          <w:p w14:paraId="73CC8E27" w14:textId="77777777" w:rsidR="00472571" w:rsidRPr="00D77A9C" w:rsidRDefault="0053209F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09766708" w14:textId="77777777" w:rsidR="00472571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1.67</w:t>
            </w:r>
            <w:r w:rsidR="001350C3" w:rsidRPr="00D77A9C">
              <w:rPr>
                <w:rFonts w:ascii="Times New Roman" w:hAnsi="Times New Roman" w:cs="Times New Roman"/>
              </w:rPr>
              <w:t>±1.69</w:t>
            </w:r>
          </w:p>
        </w:tc>
        <w:tc>
          <w:tcPr>
            <w:tcW w:w="3192" w:type="dxa"/>
          </w:tcPr>
          <w:p w14:paraId="1E5B50EF" w14:textId="77777777" w:rsidR="00472571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1.04</w:t>
            </w:r>
            <w:r w:rsidR="001350C3" w:rsidRPr="00D77A9C">
              <w:rPr>
                <w:rFonts w:ascii="Times New Roman" w:hAnsi="Times New Roman" w:cs="Times New Roman"/>
              </w:rPr>
              <w:t>±1.74</w:t>
            </w:r>
          </w:p>
        </w:tc>
      </w:tr>
      <w:tr w:rsidR="00472571" w:rsidRPr="00D77A9C" w14:paraId="07E0B34C" w14:textId="77777777" w:rsidTr="00AF2100">
        <w:tc>
          <w:tcPr>
            <w:tcW w:w="3192" w:type="dxa"/>
          </w:tcPr>
          <w:p w14:paraId="2314517A" w14:textId="77777777" w:rsidR="00472571" w:rsidRPr="00D77A9C" w:rsidRDefault="0053209F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5D86814C" w14:textId="77777777" w:rsidR="00472571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1.57</w:t>
            </w:r>
            <w:r w:rsidR="001350C3" w:rsidRPr="00D77A9C">
              <w:rPr>
                <w:rFonts w:ascii="Times New Roman" w:hAnsi="Times New Roman" w:cs="Times New Roman"/>
              </w:rPr>
              <w:t>±1.63</w:t>
            </w:r>
          </w:p>
        </w:tc>
        <w:tc>
          <w:tcPr>
            <w:tcW w:w="3192" w:type="dxa"/>
          </w:tcPr>
          <w:p w14:paraId="0C1B217F" w14:textId="77777777" w:rsidR="00472571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1.15</w:t>
            </w:r>
            <w:r w:rsidR="001350C3" w:rsidRPr="00D77A9C">
              <w:rPr>
                <w:rFonts w:ascii="Times New Roman" w:hAnsi="Times New Roman" w:cs="Times New Roman"/>
              </w:rPr>
              <w:t>±2.28</w:t>
            </w:r>
          </w:p>
        </w:tc>
      </w:tr>
      <w:tr w:rsidR="00472571" w:rsidRPr="00D77A9C" w14:paraId="3C9676AD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524B19E3" w14:textId="77777777" w:rsidR="00472571" w:rsidRPr="00D77A9C" w:rsidRDefault="0053209F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62D0AE8" w14:textId="77777777" w:rsidR="00472571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1.60</w:t>
            </w:r>
            <w:r w:rsidR="001350C3" w:rsidRPr="00D77A9C">
              <w:rPr>
                <w:rFonts w:ascii="Times New Roman" w:hAnsi="Times New Roman" w:cs="Times New Roman"/>
              </w:rPr>
              <w:t>±1.92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9084046" w14:textId="77777777" w:rsidR="00472571" w:rsidRPr="00D77A9C" w:rsidRDefault="001350C3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  </w:t>
            </w:r>
            <w:r w:rsidR="00181E71" w:rsidRPr="00D77A9C">
              <w:rPr>
                <w:rFonts w:ascii="Times New Roman" w:hAnsi="Times New Roman" w:cs="Times New Roman"/>
              </w:rPr>
              <w:t>10.33</w:t>
            </w:r>
            <w:r w:rsidRPr="00D77A9C">
              <w:rPr>
                <w:rFonts w:ascii="Times New Roman" w:hAnsi="Times New Roman" w:cs="Times New Roman"/>
              </w:rPr>
              <w:t>±1.96*</w:t>
            </w:r>
          </w:p>
        </w:tc>
      </w:tr>
      <w:tr w:rsidR="005D709C" w:rsidRPr="00D77A9C" w14:paraId="6994549C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73539BFE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Creatinine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676F25" w:rsidRPr="00D77A9C" w14:paraId="66A4BB04" w14:textId="77777777" w:rsidTr="00AF2100">
        <w:tc>
          <w:tcPr>
            <w:tcW w:w="3192" w:type="dxa"/>
          </w:tcPr>
          <w:p w14:paraId="7A7ECFE4" w14:textId="77777777" w:rsidR="00676F25" w:rsidRPr="00D77A9C" w:rsidRDefault="00676F25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6DFA5B41" w14:textId="77777777" w:rsidR="00676F25" w:rsidRPr="00D77A9C" w:rsidRDefault="00676F2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86±0.12</w:t>
            </w:r>
          </w:p>
        </w:tc>
        <w:tc>
          <w:tcPr>
            <w:tcW w:w="3192" w:type="dxa"/>
          </w:tcPr>
          <w:p w14:paraId="388BCF84" w14:textId="77777777" w:rsidR="00676F25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92</w:t>
            </w:r>
            <w:r w:rsidR="00676F25" w:rsidRPr="00D77A9C">
              <w:rPr>
                <w:rFonts w:ascii="Times New Roman" w:hAnsi="Times New Roman" w:cs="Times New Roman"/>
              </w:rPr>
              <w:t>±0.21</w:t>
            </w:r>
          </w:p>
        </w:tc>
      </w:tr>
      <w:tr w:rsidR="00676F25" w:rsidRPr="00D77A9C" w14:paraId="5D424E7E" w14:textId="77777777" w:rsidTr="00AF2100">
        <w:trPr>
          <w:trHeight w:val="161"/>
        </w:trPr>
        <w:tc>
          <w:tcPr>
            <w:tcW w:w="3192" w:type="dxa"/>
          </w:tcPr>
          <w:p w14:paraId="58A76DE8" w14:textId="77777777" w:rsidR="00676F25" w:rsidRPr="00D77A9C" w:rsidRDefault="00676F25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2A3034E0" w14:textId="77777777" w:rsidR="00676F25" w:rsidRPr="00D77A9C" w:rsidRDefault="00676F2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85±0.11</w:t>
            </w:r>
          </w:p>
        </w:tc>
        <w:tc>
          <w:tcPr>
            <w:tcW w:w="3192" w:type="dxa"/>
          </w:tcPr>
          <w:p w14:paraId="166935D1" w14:textId="77777777" w:rsidR="00676F25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85</w:t>
            </w:r>
            <w:r w:rsidR="00676F25" w:rsidRPr="00D77A9C">
              <w:rPr>
                <w:rFonts w:ascii="Times New Roman" w:hAnsi="Times New Roman" w:cs="Times New Roman"/>
              </w:rPr>
              <w:t>±0.07</w:t>
            </w:r>
          </w:p>
        </w:tc>
      </w:tr>
      <w:tr w:rsidR="00676F25" w:rsidRPr="00D77A9C" w14:paraId="61FE15A3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53CA211F" w14:textId="77777777" w:rsidR="00676F25" w:rsidRPr="00D77A9C" w:rsidRDefault="00676F25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0C658AF1" w14:textId="77777777" w:rsidR="00676F25" w:rsidRPr="00D77A9C" w:rsidRDefault="00676F2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85±0.14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E8FE983" w14:textId="77777777" w:rsidR="00676F25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88</w:t>
            </w:r>
            <w:r w:rsidR="00676F25" w:rsidRPr="00D77A9C">
              <w:rPr>
                <w:rFonts w:ascii="Times New Roman" w:hAnsi="Times New Roman" w:cs="Times New Roman"/>
              </w:rPr>
              <w:t>±0.08</w:t>
            </w:r>
          </w:p>
        </w:tc>
      </w:tr>
      <w:tr w:rsidR="005D709C" w:rsidRPr="00D77A9C" w14:paraId="34C3A8FD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6B910041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LT (</w:t>
            </w:r>
            <w:r w:rsidRPr="00D77A9C">
              <w:rPr>
                <w:rFonts w:ascii="Times New Roman" w:hAnsi="Times New Roman" w:cs="Times New Roman"/>
                <w:b/>
              </w:rPr>
              <w:t>IU/L)</w:t>
            </w:r>
          </w:p>
        </w:tc>
      </w:tr>
      <w:tr w:rsidR="00435434" w:rsidRPr="00D77A9C" w14:paraId="00C3CCF4" w14:textId="77777777" w:rsidTr="00AF2100">
        <w:tc>
          <w:tcPr>
            <w:tcW w:w="3192" w:type="dxa"/>
          </w:tcPr>
          <w:p w14:paraId="5136B0A0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3A22C53D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3.57±6.61</w:t>
            </w:r>
          </w:p>
        </w:tc>
        <w:tc>
          <w:tcPr>
            <w:tcW w:w="3192" w:type="dxa"/>
          </w:tcPr>
          <w:p w14:paraId="62F58A34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5.59</w:t>
            </w:r>
            <w:r w:rsidR="00435434" w:rsidRPr="00D77A9C">
              <w:rPr>
                <w:rFonts w:ascii="Times New Roman" w:hAnsi="Times New Roman" w:cs="Times New Roman"/>
              </w:rPr>
              <w:t>±6.03</w:t>
            </w:r>
          </w:p>
        </w:tc>
      </w:tr>
      <w:tr w:rsidR="00435434" w:rsidRPr="00D77A9C" w14:paraId="69DF4A13" w14:textId="77777777" w:rsidTr="00AF2100">
        <w:tc>
          <w:tcPr>
            <w:tcW w:w="3192" w:type="dxa"/>
          </w:tcPr>
          <w:p w14:paraId="729A5ADE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269CF9A0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5.43±13.23</w:t>
            </w:r>
          </w:p>
        </w:tc>
        <w:tc>
          <w:tcPr>
            <w:tcW w:w="3192" w:type="dxa"/>
          </w:tcPr>
          <w:p w14:paraId="6F21419E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6.33</w:t>
            </w:r>
            <w:r w:rsidR="00435434" w:rsidRPr="00D77A9C">
              <w:rPr>
                <w:rFonts w:ascii="Times New Roman" w:hAnsi="Times New Roman" w:cs="Times New Roman"/>
              </w:rPr>
              <w:t>±5.52</w:t>
            </w:r>
          </w:p>
        </w:tc>
      </w:tr>
      <w:tr w:rsidR="00435434" w:rsidRPr="00D77A9C" w14:paraId="487E48EB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3629A886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732EC8D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5.60±6.4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7A9CF2F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5.00</w:t>
            </w:r>
            <w:r w:rsidR="00435434" w:rsidRPr="00D77A9C">
              <w:rPr>
                <w:rFonts w:ascii="Times New Roman" w:hAnsi="Times New Roman" w:cs="Times New Roman"/>
              </w:rPr>
              <w:t>±5.53</w:t>
            </w:r>
          </w:p>
        </w:tc>
      </w:tr>
      <w:tr w:rsidR="005D709C" w:rsidRPr="00D77A9C" w14:paraId="79F879F6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2FC0292D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ST (</w:t>
            </w:r>
            <w:r w:rsidRPr="00D77A9C">
              <w:rPr>
                <w:rFonts w:ascii="Times New Roman" w:hAnsi="Times New Roman" w:cs="Times New Roman"/>
                <w:b/>
              </w:rPr>
              <w:t>IU/L)</w:t>
            </w:r>
          </w:p>
        </w:tc>
      </w:tr>
      <w:tr w:rsidR="00435434" w:rsidRPr="00D77A9C" w14:paraId="3DD30FE9" w14:textId="77777777" w:rsidTr="00AF2100">
        <w:tc>
          <w:tcPr>
            <w:tcW w:w="3192" w:type="dxa"/>
          </w:tcPr>
          <w:p w14:paraId="4C6BD1AC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5F577E56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0.50±6.86</w:t>
            </w:r>
          </w:p>
        </w:tc>
        <w:tc>
          <w:tcPr>
            <w:tcW w:w="3192" w:type="dxa"/>
          </w:tcPr>
          <w:p w14:paraId="3A9694B1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3.22</w:t>
            </w:r>
            <w:r w:rsidR="00435434" w:rsidRPr="00D77A9C">
              <w:rPr>
                <w:rFonts w:ascii="Times New Roman" w:hAnsi="Times New Roman" w:cs="Times New Roman"/>
              </w:rPr>
              <w:t>±6.81</w:t>
            </w:r>
          </w:p>
        </w:tc>
      </w:tr>
      <w:tr w:rsidR="00435434" w:rsidRPr="00D77A9C" w14:paraId="061C2677" w14:textId="77777777" w:rsidTr="00AF2100">
        <w:tc>
          <w:tcPr>
            <w:tcW w:w="3192" w:type="dxa"/>
          </w:tcPr>
          <w:p w14:paraId="65162DAA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1EE2D2AA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4.47±13.35</w:t>
            </w:r>
          </w:p>
        </w:tc>
        <w:tc>
          <w:tcPr>
            <w:tcW w:w="3192" w:type="dxa"/>
          </w:tcPr>
          <w:p w14:paraId="7EB8798E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2.56</w:t>
            </w:r>
            <w:r w:rsidR="00435434" w:rsidRPr="00D77A9C">
              <w:rPr>
                <w:rFonts w:ascii="Times New Roman" w:hAnsi="Times New Roman" w:cs="Times New Roman"/>
              </w:rPr>
              <w:t>±6.64</w:t>
            </w:r>
          </w:p>
        </w:tc>
      </w:tr>
      <w:tr w:rsidR="00435434" w:rsidRPr="00D77A9C" w14:paraId="3428DD52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00FC49AC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69A305ED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2.80±7.81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E274904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4.44</w:t>
            </w:r>
            <w:r w:rsidR="00435434" w:rsidRPr="00D77A9C">
              <w:rPr>
                <w:rFonts w:ascii="Times New Roman" w:hAnsi="Times New Roman" w:cs="Times New Roman"/>
              </w:rPr>
              <w:t>±7.03</w:t>
            </w:r>
          </w:p>
        </w:tc>
      </w:tr>
      <w:tr w:rsidR="005D709C" w:rsidRPr="00D77A9C" w14:paraId="2D3EF620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1EBF557A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ALP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IU/L)</w:t>
            </w:r>
          </w:p>
        </w:tc>
      </w:tr>
      <w:tr w:rsidR="00435434" w:rsidRPr="00D77A9C" w14:paraId="3B58FFF7" w14:textId="77777777" w:rsidTr="00AF2100">
        <w:tc>
          <w:tcPr>
            <w:tcW w:w="3192" w:type="dxa"/>
          </w:tcPr>
          <w:p w14:paraId="6374E411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165E5418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1.63</w:t>
            </w:r>
            <w:r w:rsidR="00A21815" w:rsidRPr="00D77A9C">
              <w:rPr>
                <w:rFonts w:ascii="Times New Roman" w:hAnsi="Times New Roman" w:cs="Times New Roman"/>
              </w:rPr>
              <w:t>±17.36</w:t>
            </w:r>
          </w:p>
        </w:tc>
        <w:tc>
          <w:tcPr>
            <w:tcW w:w="3192" w:type="dxa"/>
          </w:tcPr>
          <w:p w14:paraId="3BCCD01F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5.52</w:t>
            </w:r>
            <w:r w:rsidR="00A21815" w:rsidRPr="00D77A9C">
              <w:rPr>
                <w:rFonts w:ascii="Times New Roman" w:hAnsi="Times New Roman" w:cs="Times New Roman"/>
              </w:rPr>
              <w:t>±12.65</w:t>
            </w:r>
          </w:p>
        </w:tc>
      </w:tr>
      <w:tr w:rsidR="00435434" w:rsidRPr="00D77A9C" w14:paraId="0E73288A" w14:textId="77777777" w:rsidTr="00AF2100">
        <w:tc>
          <w:tcPr>
            <w:tcW w:w="3192" w:type="dxa"/>
          </w:tcPr>
          <w:p w14:paraId="6060843D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71BE0C5F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0.87</w:t>
            </w:r>
            <w:r w:rsidR="00A21815" w:rsidRPr="00D77A9C">
              <w:rPr>
                <w:rFonts w:ascii="Times New Roman" w:hAnsi="Times New Roman" w:cs="Times New Roman"/>
              </w:rPr>
              <w:t>±15.90</w:t>
            </w:r>
          </w:p>
        </w:tc>
        <w:tc>
          <w:tcPr>
            <w:tcW w:w="3192" w:type="dxa"/>
          </w:tcPr>
          <w:p w14:paraId="22ED8E27" w14:textId="77777777" w:rsidR="00435434" w:rsidRPr="00D77A9C" w:rsidRDefault="00435434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  </w:t>
            </w:r>
            <w:r w:rsidR="00181E71" w:rsidRPr="00D77A9C">
              <w:rPr>
                <w:rFonts w:ascii="Times New Roman" w:hAnsi="Times New Roman" w:cs="Times New Roman"/>
              </w:rPr>
              <w:t>63.00</w:t>
            </w:r>
            <w:r w:rsidR="00A21815" w:rsidRPr="00D77A9C">
              <w:rPr>
                <w:rFonts w:ascii="Times New Roman" w:hAnsi="Times New Roman" w:cs="Times New Roman"/>
              </w:rPr>
              <w:t>±10.95</w:t>
            </w:r>
            <w:r w:rsidRPr="00D77A9C">
              <w:rPr>
                <w:rFonts w:ascii="Times New Roman" w:hAnsi="Times New Roman" w:cs="Times New Roman"/>
              </w:rPr>
              <w:t>*</w:t>
            </w:r>
          </w:p>
        </w:tc>
      </w:tr>
      <w:tr w:rsidR="00435434" w:rsidRPr="00D77A9C" w14:paraId="1FCC6F3A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72E6FCB6" w14:textId="77777777" w:rsidR="00435434" w:rsidRPr="00D77A9C" w:rsidRDefault="00435434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lastRenderedPageBreak/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279D65E" w14:textId="77777777" w:rsidR="00435434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4.40±16.73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7219E8E" w14:textId="77777777" w:rsidR="00435434" w:rsidRPr="00D77A9C" w:rsidRDefault="00181E71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9.15</w:t>
            </w:r>
            <w:r w:rsidR="00A21815" w:rsidRPr="00D77A9C">
              <w:rPr>
                <w:rFonts w:ascii="Times New Roman" w:hAnsi="Times New Roman" w:cs="Times New Roman"/>
              </w:rPr>
              <w:t>±12.41</w:t>
            </w:r>
          </w:p>
        </w:tc>
      </w:tr>
      <w:tr w:rsidR="005D709C" w:rsidRPr="00D77A9C" w14:paraId="55E1BFC5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00D3BC0C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DL 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A21815" w:rsidRPr="00D77A9C" w14:paraId="495CA946" w14:textId="77777777" w:rsidTr="00AF2100">
        <w:tc>
          <w:tcPr>
            <w:tcW w:w="3192" w:type="dxa"/>
          </w:tcPr>
          <w:p w14:paraId="5086D73C" w14:textId="77777777" w:rsidR="00A21815" w:rsidRPr="00D77A9C" w:rsidRDefault="00A21815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5FFC08F7" w14:textId="77777777" w:rsidR="00A21815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5.47±24.71</w:t>
            </w:r>
          </w:p>
        </w:tc>
        <w:tc>
          <w:tcPr>
            <w:tcW w:w="3192" w:type="dxa"/>
          </w:tcPr>
          <w:p w14:paraId="62F0C259" w14:textId="77777777" w:rsidR="00A21815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4.22±23.21</w:t>
            </w:r>
          </w:p>
        </w:tc>
      </w:tr>
      <w:tr w:rsidR="00A21815" w:rsidRPr="00D77A9C" w14:paraId="7968EF30" w14:textId="77777777" w:rsidTr="00AF2100">
        <w:tc>
          <w:tcPr>
            <w:tcW w:w="3192" w:type="dxa"/>
          </w:tcPr>
          <w:p w14:paraId="02D6AD36" w14:textId="77777777" w:rsidR="00A21815" w:rsidRPr="00D77A9C" w:rsidRDefault="00A21815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00BFAEBD" w14:textId="77777777" w:rsidR="00A21815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1.67±26.17</w:t>
            </w:r>
          </w:p>
        </w:tc>
        <w:tc>
          <w:tcPr>
            <w:tcW w:w="3192" w:type="dxa"/>
          </w:tcPr>
          <w:p w14:paraId="549F2C07" w14:textId="77777777" w:rsidR="00A21815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7.41±22.85</w:t>
            </w:r>
          </w:p>
        </w:tc>
      </w:tr>
      <w:tr w:rsidR="00A21815" w:rsidRPr="00D77A9C" w14:paraId="07A2F311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49ACEBB0" w14:textId="77777777" w:rsidR="00A21815" w:rsidRPr="00D77A9C" w:rsidRDefault="00A21815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09DAA478" w14:textId="77777777" w:rsidR="00A21815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37±26.8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3E447CB" w14:textId="77777777" w:rsidR="00A21815" w:rsidRPr="00D77A9C" w:rsidRDefault="00A21815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4.30±20.7</w:t>
            </w:r>
          </w:p>
        </w:tc>
      </w:tr>
      <w:tr w:rsidR="005D709C" w:rsidRPr="00D77A9C" w14:paraId="4DA657BA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11538F1F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HDL 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9C5F97" w:rsidRPr="00D77A9C" w14:paraId="2037D58B" w14:textId="77777777" w:rsidTr="00AF2100">
        <w:tc>
          <w:tcPr>
            <w:tcW w:w="3192" w:type="dxa"/>
          </w:tcPr>
          <w:p w14:paraId="01804EA5" w14:textId="77777777" w:rsidR="009C5F97" w:rsidRPr="00D77A9C" w:rsidRDefault="009C5F97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3255BBC7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7.93±6.16</w:t>
            </w:r>
          </w:p>
        </w:tc>
        <w:tc>
          <w:tcPr>
            <w:tcW w:w="3192" w:type="dxa"/>
          </w:tcPr>
          <w:p w14:paraId="1E117EBD" w14:textId="77777777" w:rsidR="009C5F97" w:rsidRPr="00D77A9C" w:rsidRDefault="00E20B5C" w:rsidP="00E20B5C">
            <w:pPr>
              <w:tabs>
                <w:tab w:val="left" w:pos="353"/>
                <w:tab w:val="center" w:pos="1488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9C5F97" w:rsidRPr="00D77A9C">
              <w:rPr>
                <w:rFonts w:ascii="Times New Roman" w:hAnsi="Times New Roman" w:cs="Times New Roman"/>
              </w:rPr>
              <w:t>47.74±5.97</w:t>
            </w:r>
          </w:p>
        </w:tc>
      </w:tr>
      <w:tr w:rsidR="009C5F97" w:rsidRPr="00D77A9C" w14:paraId="7EBDA10A" w14:textId="77777777" w:rsidTr="00AF2100">
        <w:tc>
          <w:tcPr>
            <w:tcW w:w="3192" w:type="dxa"/>
          </w:tcPr>
          <w:p w14:paraId="1907EC29" w14:textId="77777777" w:rsidR="009C5F97" w:rsidRPr="00D77A9C" w:rsidRDefault="009C5F97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5FFB94A2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9.80±6.91</w:t>
            </w:r>
          </w:p>
        </w:tc>
        <w:tc>
          <w:tcPr>
            <w:tcW w:w="3192" w:type="dxa"/>
          </w:tcPr>
          <w:p w14:paraId="5181E1BB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0.52±6.02</w:t>
            </w:r>
          </w:p>
        </w:tc>
      </w:tr>
      <w:tr w:rsidR="009C5F97" w:rsidRPr="00D77A9C" w14:paraId="570B5445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4BD8023B" w14:textId="77777777" w:rsidR="009C5F97" w:rsidRPr="00D77A9C" w:rsidRDefault="009C5F97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8DA662E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0.63±6.78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2D8EB6E6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9.00±7.17</w:t>
            </w:r>
          </w:p>
        </w:tc>
      </w:tr>
      <w:tr w:rsidR="005D709C" w:rsidRPr="00D77A9C" w14:paraId="44D5D7C1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68ACB62D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LDL 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9C5F97" w:rsidRPr="00D77A9C" w14:paraId="46944133" w14:textId="77777777" w:rsidTr="00AF2100">
        <w:tc>
          <w:tcPr>
            <w:tcW w:w="3192" w:type="dxa"/>
          </w:tcPr>
          <w:p w14:paraId="5AC2E72C" w14:textId="77777777" w:rsidR="009C5F97" w:rsidRPr="00D77A9C" w:rsidRDefault="009C5F97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022B5795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7.37±4.56</w:t>
            </w:r>
          </w:p>
        </w:tc>
        <w:tc>
          <w:tcPr>
            <w:tcW w:w="3192" w:type="dxa"/>
          </w:tcPr>
          <w:p w14:paraId="53CBA560" w14:textId="77777777" w:rsidR="009C5F97" w:rsidRPr="00D77A9C" w:rsidRDefault="003E11E8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8.41</w:t>
            </w:r>
            <w:r w:rsidR="009C5F97" w:rsidRPr="00D77A9C">
              <w:rPr>
                <w:rFonts w:ascii="Times New Roman" w:hAnsi="Times New Roman" w:cs="Times New Roman"/>
              </w:rPr>
              <w:t>±2.90</w:t>
            </w:r>
          </w:p>
        </w:tc>
      </w:tr>
      <w:tr w:rsidR="009C5F97" w:rsidRPr="00D77A9C" w14:paraId="47F12C4A" w14:textId="77777777" w:rsidTr="00AF2100">
        <w:tc>
          <w:tcPr>
            <w:tcW w:w="3192" w:type="dxa"/>
          </w:tcPr>
          <w:p w14:paraId="40960C88" w14:textId="77777777" w:rsidR="009C5F97" w:rsidRPr="00D77A9C" w:rsidRDefault="009C5F97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576B906D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7.53±3.97</w:t>
            </w:r>
          </w:p>
        </w:tc>
        <w:tc>
          <w:tcPr>
            <w:tcW w:w="3192" w:type="dxa"/>
          </w:tcPr>
          <w:p w14:paraId="54908954" w14:textId="77777777" w:rsidR="009C5F97" w:rsidRPr="00D77A9C" w:rsidRDefault="003E11E8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8.48</w:t>
            </w:r>
            <w:r w:rsidR="009C5F97" w:rsidRPr="00D77A9C">
              <w:rPr>
                <w:rFonts w:ascii="Times New Roman" w:hAnsi="Times New Roman" w:cs="Times New Roman"/>
              </w:rPr>
              <w:t>±3.21</w:t>
            </w:r>
          </w:p>
        </w:tc>
      </w:tr>
      <w:tr w:rsidR="009C5F97" w:rsidRPr="00D77A9C" w14:paraId="2792AF58" w14:textId="77777777" w:rsidTr="00AF2100">
        <w:tc>
          <w:tcPr>
            <w:tcW w:w="3192" w:type="dxa"/>
            <w:tcBorders>
              <w:bottom w:val="single" w:sz="2" w:space="0" w:color="auto"/>
            </w:tcBorders>
          </w:tcPr>
          <w:p w14:paraId="0A3CE562" w14:textId="77777777" w:rsidR="009C5F97" w:rsidRPr="00D77A9C" w:rsidRDefault="009C5F97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5D38938D" w14:textId="77777777" w:rsidR="009C5F97" w:rsidRPr="00D77A9C" w:rsidRDefault="009C5F97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7.13±4.40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5E8175D7" w14:textId="77777777" w:rsidR="009C5F97" w:rsidRPr="00D77A9C" w:rsidRDefault="003E11E8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8.63</w:t>
            </w:r>
            <w:r w:rsidR="009C5F97" w:rsidRPr="00D77A9C">
              <w:rPr>
                <w:rFonts w:ascii="Times New Roman" w:hAnsi="Times New Roman" w:cs="Times New Roman"/>
              </w:rPr>
              <w:t>±3.99</w:t>
            </w:r>
          </w:p>
        </w:tc>
      </w:tr>
      <w:tr w:rsidR="005D709C" w:rsidRPr="00D77A9C" w14:paraId="3D335B72" w14:textId="77777777" w:rsidTr="005D709C">
        <w:tc>
          <w:tcPr>
            <w:tcW w:w="9576" w:type="dxa"/>
            <w:gridSpan w:val="3"/>
            <w:tcBorders>
              <w:top w:val="single" w:sz="2" w:space="0" w:color="auto"/>
              <w:bottom w:val="nil"/>
            </w:tcBorders>
          </w:tcPr>
          <w:p w14:paraId="415D8E92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otal cholesterol 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AF2100" w:rsidRPr="00D77A9C" w14:paraId="08003C2A" w14:textId="77777777" w:rsidTr="00350A67">
        <w:tc>
          <w:tcPr>
            <w:tcW w:w="3192" w:type="dxa"/>
            <w:tcBorders>
              <w:top w:val="nil"/>
              <w:bottom w:val="nil"/>
            </w:tcBorders>
          </w:tcPr>
          <w:p w14:paraId="7647E72C" w14:textId="77777777" w:rsidR="00AF2100" w:rsidRPr="00D77A9C" w:rsidRDefault="00AF2100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3F7C7D1E" w14:textId="77777777" w:rsidR="00AF2100" w:rsidRPr="00D77A9C" w:rsidRDefault="00AF2100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12.10±23.88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25D8C4BD" w14:textId="77777777" w:rsidR="00AF2100" w:rsidRPr="00D77A9C" w:rsidRDefault="003E11E8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17.44</w:t>
            </w:r>
            <w:r w:rsidR="00AF2100" w:rsidRPr="00D77A9C">
              <w:rPr>
                <w:rFonts w:ascii="Times New Roman" w:hAnsi="Times New Roman" w:cs="Times New Roman"/>
              </w:rPr>
              <w:t>±19.85</w:t>
            </w:r>
          </w:p>
        </w:tc>
      </w:tr>
      <w:tr w:rsidR="00AF2100" w:rsidRPr="00D77A9C" w14:paraId="10BE9150" w14:textId="77777777" w:rsidTr="00AF2100">
        <w:tc>
          <w:tcPr>
            <w:tcW w:w="3192" w:type="dxa"/>
            <w:tcBorders>
              <w:top w:val="nil"/>
              <w:bottom w:val="nil"/>
            </w:tcBorders>
          </w:tcPr>
          <w:p w14:paraId="0C10BEE6" w14:textId="77777777" w:rsidR="00AF2100" w:rsidRPr="00D77A9C" w:rsidRDefault="00AF2100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79783466" w14:textId="77777777" w:rsidR="00AF2100" w:rsidRPr="00D77A9C" w:rsidRDefault="00AF2100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17.30±20.95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137F2BC3" w14:textId="77777777" w:rsidR="00AF2100" w:rsidRPr="00D77A9C" w:rsidRDefault="003E11E8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20.70</w:t>
            </w:r>
            <w:r w:rsidR="00AF2100" w:rsidRPr="00D77A9C">
              <w:rPr>
                <w:rFonts w:ascii="Times New Roman" w:hAnsi="Times New Roman" w:cs="Times New Roman"/>
              </w:rPr>
              <w:t>±26.89</w:t>
            </w:r>
          </w:p>
        </w:tc>
      </w:tr>
      <w:tr w:rsidR="00AF2100" w:rsidRPr="00D77A9C" w14:paraId="32D7D038" w14:textId="77777777" w:rsidTr="00350A67">
        <w:tc>
          <w:tcPr>
            <w:tcW w:w="3192" w:type="dxa"/>
            <w:tcBorders>
              <w:top w:val="nil"/>
              <w:bottom w:val="single" w:sz="2" w:space="0" w:color="auto"/>
            </w:tcBorders>
          </w:tcPr>
          <w:p w14:paraId="79D969C0" w14:textId="77777777" w:rsidR="00AF2100" w:rsidRPr="00D77A9C" w:rsidRDefault="00AF2100" w:rsidP="00D77A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top w:val="nil"/>
              <w:bottom w:val="single" w:sz="2" w:space="0" w:color="auto"/>
            </w:tcBorders>
          </w:tcPr>
          <w:p w14:paraId="24BAD3BA" w14:textId="77777777" w:rsidR="00AF2100" w:rsidRPr="00D77A9C" w:rsidRDefault="00AF2100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11.20±23.0</w:t>
            </w:r>
          </w:p>
        </w:tc>
        <w:tc>
          <w:tcPr>
            <w:tcW w:w="3192" w:type="dxa"/>
            <w:tcBorders>
              <w:top w:val="nil"/>
              <w:bottom w:val="single" w:sz="2" w:space="0" w:color="auto"/>
            </w:tcBorders>
          </w:tcPr>
          <w:p w14:paraId="2E594C7B" w14:textId="77777777" w:rsidR="00AF2100" w:rsidRPr="00D77A9C" w:rsidRDefault="00AF2100" w:rsidP="00D77A9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12.70±30.8</w:t>
            </w:r>
          </w:p>
        </w:tc>
      </w:tr>
    </w:tbl>
    <w:p w14:paraId="1C5BBD67" w14:textId="77777777" w:rsidR="009615D5" w:rsidRDefault="009615D5" w:rsidP="009615D5">
      <w:pPr>
        <w:spacing w:after="0" w:line="240" w:lineRule="auto"/>
      </w:pPr>
    </w:p>
    <w:p w14:paraId="067DCFB8" w14:textId="77777777" w:rsidR="009615D5" w:rsidRDefault="009615D5" w:rsidP="009615D5">
      <w:pPr>
        <w:spacing w:after="0" w:line="240" w:lineRule="auto"/>
      </w:pPr>
      <w:r w:rsidRPr="00875DD4">
        <w:rPr>
          <w:rFonts w:ascii="Times New Roman" w:hAnsi="Times New Roman" w:cs="Times New Roman"/>
        </w:rPr>
        <w:t>* indicates significance (p&lt;0.05) vs</w:t>
      </w:r>
      <w:r w:rsidR="00F51CD9">
        <w:rPr>
          <w:rFonts w:ascii="Times New Roman" w:hAnsi="Times New Roman" w:cs="Times New Roman"/>
        </w:rPr>
        <w:t>.</w:t>
      </w:r>
      <w:r w:rsidRPr="00875DD4">
        <w:rPr>
          <w:rFonts w:ascii="Times New Roman" w:hAnsi="Times New Roman" w:cs="Times New Roman"/>
        </w:rPr>
        <w:t xml:space="preserve"> ba</w:t>
      </w:r>
      <w:r w:rsidR="00F51CD9">
        <w:rPr>
          <w:rFonts w:ascii="Times New Roman" w:hAnsi="Times New Roman" w:cs="Times New Roman"/>
        </w:rPr>
        <w:t xml:space="preserve">seline, </w:t>
      </w:r>
      <w:r>
        <w:rPr>
          <w:rFonts w:ascii="Times New Roman" w:hAnsi="Times New Roman" w:cs="Times New Roman"/>
        </w:rPr>
        <w:t>using unpaired t</w:t>
      </w:r>
      <w:r w:rsidRPr="00875DD4">
        <w:rPr>
          <w:rFonts w:ascii="Times New Roman" w:hAnsi="Times New Roman" w:cs="Times New Roman"/>
        </w:rPr>
        <w:t>-test with unequal variance</w:t>
      </w:r>
    </w:p>
    <w:p w14:paraId="23967B45" w14:textId="77777777" w:rsidR="000C079B" w:rsidRDefault="000C079B" w:rsidP="00472571"/>
    <w:p w14:paraId="5F03CD19" w14:textId="77777777" w:rsidR="003A2F6F" w:rsidRPr="00965179" w:rsidRDefault="003A2F6F" w:rsidP="003A2F6F">
      <w:pPr>
        <w:ind w:left="-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3:</w:t>
      </w:r>
      <w:r w:rsidRPr="001A024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06719">
        <w:rPr>
          <w:rFonts w:ascii="Times New Roman" w:hAnsi="Times New Roman" w:cs="Times New Roman"/>
          <w:b/>
          <w:sz w:val="24"/>
          <w:szCs w:val="24"/>
        </w:rPr>
        <w:t>Assessment of hematology</w:t>
      </w:r>
      <w:r w:rsidR="00880B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5179">
        <w:rPr>
          <w:rFonts w:ascii="Times New Roman" w:hAnsi="Times New Roman" w:cs="Times New Roman"/>
          <w:b/>
          <w:sz w:val="24"/>
          <w:szCs w:val="24"/>
        </w:rPr>
        <w:t>paramet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A2F6F" w:rsidRPr="00D77A9C" w14:paraId="6893383C" w14:textId="77777777" w:rsidTr="00AE2C6B">
        <w:tc>
          <w:tcPr>
            <w:tcW w:w="31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FE0196A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6384" w:type="dxa"/>
            <w:gridSpan w:val="2"/>
            <w:tcBorders>
              <w:top w:val="single" w:sz="12" w:space="0" w:color="auto"/>
              <w:bottom w:val="nil"/>
            </w:tcBorders>
          </w:tcPr>
          <w:p w14:paraId="433BCF79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Measures </w:t>
            </w:r>
            <w:r w:rsidR="00880BB1">
              <w:rPr>
                <w:rFonts w:ascii="Times New Roman" w:hAnsi="Times New Roman" w:cs="Times New Roman"/>
              </w:rPr>
              <w:t>(</w:t>
            </w:r>
            <w:r w:rsidRPr="00D77A9C">
              <w:rPr>
                <w:rFonts w:ascii="Times New Roman" w:hAnsi="Times New Roman" w:cs="Times New Roman"/>
              </w:rPr>
              <w:t>mean ± SD</w:t>
            </w:r>
            <w:r w:rsidR="00880BB1">
              <w:rPr>
                <w:rFonts w:ascii="Times New Roman" w:hAnsi="Times New Roman" w:cs="Times New Roman"/>
              </w:rPr>
              <w:t>)</w:t>
            </w:r>
            <w:r w:rsidRPr="00D77A9C">
              <w:rPr>
                <w:rFonts w:ascii="Times New Roman" w:hAnsi="Times New Roman" w:cs="Times New Roman"/>
              </w:rPr>
              <w:t xml:space="preserve"> on evaluation days</w:t>
            </w:r>
          </w:p>
        </w:tc>
      </w:tr>
      <w:tr w:rsidR="003A2F6F" w:rsidRPr="00D77A9C" w14:paraId="5AFE779C" w14:textId="77777777" w:rsidTr="00AE2C6B">
        <w:tc>
          <w:tcPr>
            <w:tcW w:w="3192" w:type="dxa"/>
            <w:vMerge/>
            <w:tcBorders>
              <w:top w:val="nil"/>
              <w:bottom w:val="single" w:sz="12" w:space="0" w:color="auto"/>
            </w:tcBorders>
          </w:tcPr>
          <w:p w14:paraId="72E1497C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47CD0545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1F4FFF36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Day 56</w:t>
            </w:r>
          </w:p>
        </w:tc>
      </w:tr>
      <w:tr w:rsidR="005D709C" w:rsidRPr="00D77A9C" w14:paraId="6FB73DD4" w14:textId="77777777" w:rsidTr="005D709C">
        <w:tc>
          <w:tcPr>
            <w:tcW w:w="9576" w:type="dxa"/>
            <w:gridSpan w:val="3"/>
            <w:tcBorders>
              <w:top w:val="single" w:sz="12" w:space="0" w:color="auto"/>
            </w:tcBorders>
          </w:tcPr>
          <w:p w14:paraId="6F3F6FF7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Hemoglobin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g/dL)</w:t>
            </w:r>
          </w:p>
        </w:tc>
      </w:tr>
      <w:tr w:rsidR="003A2F6F" w:rsidRPr="00D77A9C" w14:paraId="18290619" w14:textId="77777777" w:rsidTr="00AE2C6B">
        <w:tc>
          <w:tcPr>
            <w:tcW w:w="3192" w:type="dxa"/>
          </w:tcPr>
          <w:p w14:paraId="63CBEBD2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2122B03B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2.93±1.94</w:t>
            </w:r>
          </w:p>
        </w:tc>
        <w:tc>
          <w:tcPr>
            <w:tcW w:w="3192" w:type="dxa"/>
          </w:tcPr>
          <w:p w14:paraId="4ACF9236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2.85 ±1.72</w:t>
            </w:r>
          </w:p>
        </w:tc>
      </w:tr>
      <w:tr w:rsidR="003A2F6F" w:rsidRPr="00D77A9C" w14:paraId="2550027D" w14:textId="77777777" w:rsidTr="00AE2C6B">
        <w:tc>
          <w:tcPr>
            <w:tcW w:w="3192" w:type="dxa"/>
          </w:tcPr>
          <w:p w14:paraId="78DBB6CF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20011937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2.89±1.70</w:t>
            </w:r>
          </w:p>
        </w:tc>
        <w:tc>
          <w:tcPr>
            <w:tcW w:w="3192" w:type="dxa"/>
          </w:tcPr>
          <w:p w14:paraId="653109C0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.11±1.73</w:t>
            </w:r>
          </w:p>
        </w:tc>
      </w:tr>
      <w:tr w:rsidR="003A2F6F" w:rsidRPr="00D77A9C" w14:paraId="16965B48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097C32EE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CBA8CCE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2.92±1.67)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1BB8AB75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2.94±1.52</w:t>
            </w:r>
          </w:p>
        </w:tc>
      </w:tr>
      <w:tr w:rsidR="005D709C" w:rsidRPr="00D77A9C" w14:paraId="146BF284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2138A057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Platelet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Lakhs)</w:t>
            </w:r>
          </w:p>
        </w:tc>
      </w:tr>
      <w:tr w:rsidR="003A2F6F" w:rsidRPr="00D77A9C" w14:paraId="3F27DB60" w14:textId="77777777" w:rsidTr="00AE2C6B">
        <w:tc>
          <w:tcPr>
            <w:tcW w:w="3192" w:type="dxa"/>
          </w:tcPr>
          <w:p w14:paraId="0C435B51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0F12F018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32±0.72</w:t>
            </w:r>
          </w:p>
        </w:tc>
        <w:tc>
          <w:tcPr>
            <w:tcW w:w="3192" w:type="dxa"/>
          </w:tcPr>
          <w:p w14:paraId="64918F00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13 ±0.55</w:t>
            </w:r>
          </w:p>
        </w:tc>
      </w:tr>
      <w:tr w:rsidR="003A2F6F" w:rsidRPr="00D77A9C" w14:paraId="678320AE" w14:textId="77777777" w:rsidTr="00AE2C6B">
        <w:trPr>
          <w:trHeight w:val="161"/>
        </w:trPr>
        <w:tc>
          <w:tcPr>
            <w:tcW w:w="3192" w:type="dxa"/>
          </w:tcPr>
          <w:p w14:paraId="7717CCAF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67145B78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17±0.67</w:t>
            </w:r>
          </w:p>
        </w:tc>
        <w:tc>
          <w:tcPr>
            <w:tcW w:w="3192" w:type="dxa"/>
          </w:tcPr>
          <w:p w14:paraId="1305FB37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11±0.61</w:t>
            </w:r>
          </w:p>
        </w:tc>
      </w:tr>
      <w:tr w:rsidR="003A2F6F" w:rsidRPr="00D77A9C" w14:paraId="39736753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2C8999CA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5DDA769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24±0.7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136C367F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04±0.67</w:t>
            </w:r>
          </w:p>
        </w:tc>
      </w:tr>
      <w:tr w:rsidR="005D709C" w:rsidRPr="00D77A9C" w14:paraId="5C078422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1B4FB60B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ESR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m/hr)</w:t>
            </w:r>
          </w:p>
        </w:tc>
      </w:tr>
      <w:tr w:rsidR="003A2F6F" w:rsidRPr="00D77A9C" w14:paraId="274CB4D8" w14:textId="77777777" w:rsidTr="00AE2C6B">
        <w:tc>
          <w:tcPr>
            <w:tcW w:w="3192" w:type="dxa"/>
          </w:tcPr>
          <w:p w14:paraId="2764F8C6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67A89766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6.97±5.83</w:t>
            </w:r>
          </w:p>
        </w:tc>
        <w:tc>
          <w:tcPr>
            <w:tcW w:w="3192" w:type="dxa"/>
          </w:tcPr>
          <w:p w14:paraId="49C50B3B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2.78±4.34</w:t>
            </w:r>
          </w:p>
        </w:tc>
      </w:tr>
      <w:tr w:rsidR="003A2F6F" w:rsidRPr="00D77A9C" w14:paraId="60EFB36E" w14:textId="77777777" w:rsidTr="00AE2C6B">
        <w:tc>
          <w:tcPr>
            <w:tcW w:w="3192" w:type="dxa"/>
          </w:tcPr>
          <w:p w14:paraId="44C29736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782FDD2A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  </w:t>
            </w:r>
            <w:r w:rsidR="003A2F6F" w:rsidRPr="00D77A9C">
              <w:rPr>
                <w:rFonts w:ascii="Times New Roman" w:hAnsi="Times New Roman" w:cs="Times New Roman"/>
              </w:rPr>
              <w:t>17.40±5.04</w:t>
            </w:r>
            <w:r w:rsidRPr="00D77A9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92" w:type="dxa"/>
          </w:tcPr>
          <w:p w14:paraId="5F447956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  </w:t>
            </w:r>
            <w:r w:rsidR="003A2F6F" w:rsidRPr="00D77A9C">
              <w:rPr>
                <w:rFonts w:ascii="Times New Roman" w:hAnsi="Times New Roman" w:cs="Times New Roman"/>
              </w:rPr>
              <w:t>13.48±5.82</w:t>
            </w:r>
            <w:r w:rsidRPr="00D77A9C">
              <w:rPr>
                <w:rFonts w:ascii="Times New Roman" w:hAnsi="Times New Roman" w:cs="Times New Roman"/>
              </w:rPr>
              <w:t>*</w:t>
            </w:r>
          </w:p>
        </w:tc>
      </w:tr>
      <w:tr w:rsidR="003A2F6F" w:rsidRPr="00D77A9C" w14:paraId="711A49A2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66C35EF9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01F5264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6.27±5.7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CA8C1A8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.59±4.72</w:t>
            </w:r>
          </w:p>
        </w:tc>
      </w:tr>
      <w:tr w:rsidR="005D709C" w:rsidRPr="00D77A9C" w14:paraId="28DAB2CE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1887B295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RBC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ill/</w:t>
            </w:r>
            <w:proofErr w:type="spellStart"/>
            <w:r w:rsidRPr="00D77A9C">
              <w:rPr>
                <w:rFonts w:ascii="Times New Roman" w:hAnsi="Times New Roman" w:cs="Times New Roman"/>
                <w:b/>
              </w:rPr>
              <w:t>cumm</w:t>
            </w:r>
            <w:proofErr w:type="spellEnd"/>
            <w:r w:rsidRPr="00D77A9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A2F6F" w:rsidRPr="00D77A9C" w14:paraId="6B422124" w14:textId="77777777" w:rsidTr="00AE2C6B">
        <w:tc>
          <w:tcPr>
            <w:tcW w:w="3192" w:type="dxa"/>
          </w:tcPr>
          <w:p w14:paraId="690A56E9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4CB50CD3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3±0.58</w:t>
            </w:r>
          </w:p>
        </w:tc>
        <w:tc>
          <w:tcPr>
            <w:tcW w:w="3192" w:type="dxa"/>
          </w:tcPr>
          <w:p w14:paraId="58B9CEDF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39 ±0.45</w:t>
            </w:r>
          </w:p>
        </w:tc>
      </w:tr>
      <w:tr w:rsidR="003A2F6F" w:rsidRPr="00D77A9C" w14:paraId="0BAD6F74" w14:textId="77777777" w:rsidTr="00AE2C6B">
        <w:tc>
          <w:tcPr>
            <w:tcW w:w="3192" w:type="dxa"/>
          </w:tcPr>
          <w:p w14:paraId="62FE6401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lastRenderedPageBreak/>
              <w:t>NXT15906F6</w:t>
            </w:r>
          </w:p>
        </w:tc>
        <w:tc>
          <w:tcPr>
            <w:tcW w:w="3192" w:type="dxa"/>
          </w:tcPr>
          <w:p w14:paraId="544F5301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26±0.48</w:t>
            </w:r>
          </w:p>
        </w:tc>
        <w:tc>
          <w:tcPr>
            <w:tcW w:w="3192" w:type="dxa"/>
          </w:tcPr>
          <w:p w14:paraId="023022A3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2±0.44</w:t>
            </w:r>
          </w:p>
        </w:tc>
      </w:tr>
      <w:tr w:rsidR="003A2F6F" w:rsidRPr="00D77A9C" w14:paraId="0A5D0A13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17997D60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66B9A3D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25±0.58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190906F8" w14:textId="77777777" w:rsidR="003A2F6F" w:rsidRPr="00D77A9C" w:rsidRDefault="003A2F6F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36±0.46</w:t>
            </w:r>
          </w:p>
        </w:tc>
      </w:tr>
      <w:tr w:rsidR="005D709C" w:rsidRPr="00D77A9C" w14:paraId="08DB26B2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2E58344C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>Total Leukocyte count</w:t>
            </w:r>
          </w:p>
        </w:tc>
      </w:tr>
      <w:tr w:rsidR="003A2F6F" w:rsidRPr="00D77A9C" w14:paraId="058AC691" w14:textId="77777777" w:rsidTr="00AE2C6B">
        <w:tc>
          <w:tcPr>
            <w:tcW w:w="3192" w:type="dxa"/>
          </w:tcPr>
          <w:p w14:paraId="5A684165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6CA1AB83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058.33±754.42</w:t>
            </w:r>
          </w:p>
        </w:tc>
        <w:tc>
          <w:tcPr>
            <w:tcW w:w="3192" w:type="dxa"/>
          </w:tcPr>
          <w:p w14:paraId="113DA90B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362.96±791.01</w:t>
            </w:r>
          </w:p>
        </w:tc>
      </w:tr>
      <w:tr w:rsidR="003A2F6F" w:rsidRPr="00D77A9C" w14:paraId="28B75A56" w14:textId="77777777" w:rsidTr="00AE2C6B">
        <w:tc>
          <w:tcPr>
            <w:tcW w:w="3192" w:type="dxa"/>
          </w:tcPr>
          <w:p w14:paraId="37F06BAA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1D5F1B12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543.33±860.11</w:t>
            </w:r>
          </w:p>
        </w:tc>
        <w:tc>
          <w:tcPr>
            <w:tcW w:w="3192" w:type="dxa"/>
          </w:tcPr>
          <w:p w14:paraId="649E51DC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283.33±858.33</w:t>
            </w:r>
          </w:p>
        </w:tc>
      </w:tr>
      <w:tr w:rsidR="003A2F6F" w:rsidRPr="00D77A9C" w14:paraId="214498B1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1D1160EC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EC002BE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513.33±875.42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67361806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7201.85 ±789.29</w:t>
            </w:r>
          </w:p>
        </w:tc>
      </w:tr>
      <w:tr w:rsidR="005D709C" w:rsidRPr="00D77A9C" w14:paraId="75D9D220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5FA2711A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Neutrophil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3A2F6F" w:rsidRPr="00D77A9C" w14:paraId="02F71415" w14:textId="77777777" w:rsidTr="00AE2C6B">
        <w:tc>
          <w:tcPr>
            <w:tcW w:w="3192" w:type="dxa"/>
          </w:tcPr>
          <w:p w14:paraId="405F141B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1A931AAA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3.37±1.79</w:t>
            </w:r>
          </w:p>
        </w:tc>
        <w:tc>
          <w:tcPr>
            <w:tcW w:w="3192" w:type="dxa"/>
          </w:tcPr>
          <w:p w14:paraId="1872B0D8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3.37 ±1.76</w:t>
            </w:r>
          </w:p>
        </w:tc>
      </w:tr>
      <w:tr w:rsidR="003A2F6F" w:rsidRPr="00D77A9C" w14:paraId="1C8352F1" w14:textId="77777777" w:rsidTr="00AE2C6B">
        <w:tc>
          <w:tcPr>
            <w:tcW w:w="3192" w:type="dxa"/>
          </w:tcPr>
          <w:p w14:paraId="5BCA134A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7252D76C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3.87±2.13</w:t>
            </w:r>
          </w:p>
        </w:tc>
        <w:tc>
          <w:tcPr>
            <w:tcW w:w="3192" w:type="dxa"/>
          </w:tcPr>
          <w:p w14:paraId="6F1F3D66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3.26 ±2.21</w:t>
            </w:r>
          </w:p>
        </w:tc>
      </w:tr>
      <w:tr w:rsidR="003A2F6F" w:rsidRPr="00D77A9C" w14:paraId="1489CC8C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751195C7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EABF645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2.77±3.56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66137C06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63.37 ±1.82</w:t>
            </w:r>
          </w:p>
        </w:tc>
      </w:tr>
      <w:tr w:rsidR="005D709C" w:rsidRPr="00D77A9C" w14:paraId="064D530A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0578CC96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Lymphocyte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3A2F6F" w:rsidRPr="00D77A9C" w14:paraId="7B3645E3" w14:textId="77777777" w:rsidTr="00AE2C6B">
        <w:tc>
          <w:tcPr>
            <w:tcW w:w="3192" w:type="dxa"/>
          </w:tcPr>
          <w:p w14:paraId="5F77511E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7F6FC55C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6.77</w:t>
            </w:r>
            <w:r w:rsidR="00AE2C6B" w:rsidRPr="00D77A9C">
              <w:rPr>
                <w:rFonts w:ascii="Times New Roman" w:hAnsi="Times New Roman" w:cs="Times New Roman"/>
              </w:rPr>
              <w:t>±</w:t>
            </w:r>
            <w:r w:rsidRPr="00D77A9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3192" w:type="dxa"/>
          </w:tcPr>
          <w:p w14:paraId="7DF355FA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27.22 </w:t>
            </w:r>
            <w:r w:rsidR="00AE2C6B" w:rsidRPr="00D77A9C">
              <w:rPr>
                <w:rFonts w:ascii="Times New Roman" w:hAnsi="Times New Roman" w:cs="Times New Roman"/>
              </w:rPr>
              <w:t>±</w:t>
            </w:r>
            <w:r w:rsidRPr="00D77A9C">
              <w:rPr>
                <w:rFonts w:ascii="Times New Roman" w:hAnsi="Times New Roman" w:cs="Times New Roman"/>
              </w:rPr>
              <w:t>1.97</w:t>
            </w:r>
          </w:p>
        </w:tc>
      </w:tr>
      <w:tr w:rsidR="003A2F6F" w:rsidRPr="00D77A9C" w14:paraId="56669843" w14:textId="77777777" w:rsidTr="00AE2C6B">
        <w:tc>
          <w:tcPr>
            <w:tcW w:w="3192" w:type="dxa"/>
          </w:tcPr>
          <w:p w14:paraId="6C240F39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3E68DDFE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6.30</w:t>
            </w:r>
            <w:r w:rsidR="00AE2C6B" w:rsidRPr="00D77A9C">
              <w:rPr>
                <w:rFonts w:ascii="Times New Roman" w:hAnsi="Times New Roman" w:cs="Times New Roman"/>
              </w:rPr>
              <w:t>±</w:t>
            </w:r>
            <w:r w:rsidRPr="00D77A9C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3192" w:type="dxa"/>
          </w:tcPr>
          <w:p w14:paraId="58191C7C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27.04 </w:t>
            </w:r>
            <w:r w:rsidR="00AE2C6B" w:rsidRPr="00D77A9C">
              <w:rPr>
                <w:rFonts w:ascii="Times New Roman" w:hAnsi="Times New Roman" w:cs="Times New Roman"/>
              </w:rPr>
              <w:t>±</w:t>
            </w:r>
            <w:r w:rsidRPr="00D77A9C">
              <w:rPr>
                <w:rFonts w:ascii="Times New Roman" w:hAnsi="Times New Roman" w:cs="Times New Roman"/>
              </w:rPr>
              <w:t>1.85</w:t>
            </w:r>
          </w:p>
        </w:tc>
      </w:tr>
      <w:tr w:rsidR="003A2F6F" w:rsidRPr="00D77A9C" w14:paraId="204CA51C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38EC2CAA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577A45EE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27.67</w:t>
            </w:r>
            <w:r w:rsidR="00AE2C6B" w:rsidRPr="00D77A9C">
              <w:rPr>
                <w:rFonts w:ascii="Times New Roman" w:hAnsi="Times New Roman" w:cs="Times New Roman"/>
              </w:rPr>
              <w:t>±</w:t>
            </w:r>
            <w:r w:rsidRPr="00D77A9C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08D9A2F1" w14:textId="77777777" w:rsidR="003A2F6F" w:rsidRPr="00D77A9C" w:rsidRDefault="00DF3A22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27.48 </w:t>
            </w:r>
            <w:r w:rsidR="00AE2C6B" w:rsidRPr="00D77A9C">
              <w:rPr>
                <w:rFonts w:ascii="Times New Roman" w:hAnsi="Times New Roman" w:cs="Times New Roman"/>
              </w:rPr>
              <w:t>±</w:t>
            </w:r>
            <w:r w:rsidRPr="00D77A9C">
              <w:rPr>
                <w:rFonts w:ascii="Times New Roman" w:hAnsi="Times New Roman" w:cs="Times New Roman"/>
              </w:rPr>
              <w:t>1.72</w:t>
            </w:r>
          </w:p>
        </w:tc>
      </w:tr>
      <w:tr w:rsidR="005D709C" w:rsidRPr="00D77A9C" w14:paraId="01C95303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3766E76F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Monocyte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3A2F6F" w:rsidRPr="00D77A9C" w14:paraId="14F39807" w14:textId="77777777" w:rsidTr="00AE2C6B">
        <w:tc>
          <w:tcPr>
            <w:tcW w:w="3192" w:type="dxa"/>
          </w:tcPr>
          <w:p w14:paraId="23824AB8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58794A43" w14:textId="77777777" w:rsidR="003A2F6F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27±1.84</w:t>
            </w:r>
          </w:p>
        </w:tc>
        <w:tc>
          <w:tcPr>
            <w:tcW w:w="3192" w:type="dxa"/>
          </w:tcPr>
          <w:p w14:paraId="4022DFE1" w14:textId="77777777" w:rsidR="003A2F6F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70 ±1.20</w:t>
            </w:r>
          </w:p>
        </w:tc>
      </w:tr>
      <w:tr w:rsidR="003A2F6F" w:rsidRPr="00D77A9C" w14:paraId="295EDA80" w14:textId="77777777" w:rsidTr="00AE2C6B">
        <w:tc>
          <w:tcPr>
            <w:tcW w:w="3192" w:type="dxa"/>
          </w:tcPr>
          <w:p w14:paraId="601BFD7D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2CD8800D" w14:textId="77777777" w:rsidR="003A2F6F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23±1.50</w:t>
            </w:r>
          </w:p>
        </w:tc>
        <w:tc>
          <w:tcPr>
            <w:tcW w:w="3192" w:type="dxa"/>
          </w:tcPr>
          <w:p w14:paraId="08B52BD2" w14:textId="77777777" w:rsidR="003A2F6F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93 ±1.33</w:t>
            </w:r>
          </w:p>
        </w:tc>
      </w:tr>
      <w:tr w:rsidR="003A2F6F" w:rsidRPr="00D77A9C" w14:paraId="14BD6035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36F137B8" w14:textId="77777777" w:rsidR="003A2F6F" w:rsidRPr="00D77A9C" w:rsidRDefault="003A2F6F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5EF351CD" w14:textId="77777777" w:rsidR="003A2F6F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67±1.60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7961C03" w14:textId="77777777" w:rsidR="003A2F6F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3.56 ±0.97</w:t>
            </w:r>
          </w:p>
        </w:tc>
      </w:tr>
      <w:tr w:rsidR="005D709C" w:rsidRPr="00D77A9C" w14:paraId="39ADB5D3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40207ED0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Basophil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AE2C6B" w:rsidRPr="00D77A9C" w14:paraId="777B8484" w14:textId="77777777" w:rsidTr="00AE2C6B">
        <w:tc>
          <w:tcPr>
            <w:tcW w:w="3192" w:type="dxa"/>
          </w:tcPr>
          <w:p w14:paraId="58252556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vAlign w:val="center"/>
          </w:tcPr>
          <w:p w14:paraId="24162B3C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00 ±0.00</w:t>
            </w:r>
          </w:p>
        </w:tc>
        <w:tc>
          <w:tcPr>
            <w:tcW w:w="3192" w:type="dxa"/>
            <w:vAlign w:val="center"/>
          </w:tcPr>
          <w:p w14:paraId="01857238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00 ±0.00</w:t>
            </w:r>
          </w:p>
        </w:tc>
      </w:tr>
      <w:tr w:rsidR="00AE2C6B" w:rsidRPr="00D77A9C" w14:paraId="759EC596" w14:textId="77777777" w:rsidTr="005D709C">
        <w:tc>
          <w:tcPr>
            <w:tcW w:w="3192" w:type="dxa"/>
            <w:tcBorders>
              <w:bottom w:val="nil"/>
            </w:tcBorders>
          </w:tcPr>
          <w:p w14:paraId="5897A24E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vAlign w:val="center"/>
          </w:tcPr>
          <w:p w14:paraId="4C3A745C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00 ±0.00</w:t>
            </w:r>
          </w:p>
        </w:tc>
        <w:tc>
          <w:tcPr>
            <w:tcW w:w="3192" w:type="dxa"/>
            <w:vAlign w:val="center"/>
          </w:tcPr>
          <w:p w14:paraId="798EC815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00 ±0.00</w:t>
            </w:r>
          </w:p>
        </w:tc>
      </w:tr>
      <w:tr w:rsidR="00AE2C6B" w:rsidRPr="00D77A9C" w14:paraId="41613C19" w14:textId="77777777" w:rsidTr="005D709C">
        <w:trPr>
          <w:trHeight w:val="285"/>
        </w:trPr>
        <w:tc>
          <w:tcPr>
            <w:tcW w:w="3192" w:type="dxa"/>
            <w:tcBorders>
              <w:top w:val="nil"/>
              <w:bottom w:val="single" w:sz="2" w:space="0" w:color="auto"/>
            </w:tcBorders>
          </w:tcPr>
          <w:p w14:paraId="670F0459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4626CA16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00 ±0.00)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59237C37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0.00 ±0.00)</w:t>
            </w:r>
          </w:p>
        </w:tc>
      </w:tr>
      <w:tr w:rsidR="005D709C" w:rsidRPr="00D77A9C" w14:paraId="4757BB55" w14:textId="77777777" w:rsidTr="005D709C">
        <w:tc>
          <w:tcPr>
            <w:tcW w:w="9576" w:type="dxa"/>
            <w:gridSpan w:val="3"/>
          </w:tcPr>
          <w:p w14:paraId="4A4B570F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Eosinophil’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AE2C6B" w:rsidRPr="00D77A9C" w14:paraId="35C759CC" w14:textId="77777777" w:rsidTr="00AE2C6B">
        <w:tc>
          <w:tcPr>
            <w:tcW w:w="3192" w:type="dxa"/>
          </w:tcPr>
          <w:p w14:paraId="0BBA8067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vAlign w:val="center"/>
          </w:tcPr>
          <w:p w14:paraId="0CDC9EB4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.60±2.16</w:t>
            </w:r>
          </w:p>
        </w:tc>
        <w:tc>
          <w:tcPr>
            <w:tcW w:w="3192" w:type="dxa"/>
            <w:vAlign w:val="center"/>
          </w:tcPr>
          <w:p w14:paraId="06C1041C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.70 ±1.10</w:t>
            </w:r>
          </w:p>
        </w:tc>
      </w:tr>
      <w:tr w:rsidR="00AE2C6B" w:rsidRPr="00D77A9C" w14:paraId="6227F7F5" w14:textId="77777777" w:rsidTr="00AE2C6B">
        <w:tc>
          <w:tcPr>
            <w:tcW w:w="3192" w:type="dxa"/>
          </w:tcPr>
          <w:p w14:paraId="3BCCC6B8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vAlign w:val="center"/>
          </w:tcPr>
          <w:p w14:paraId="39F051FE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.50±1.98</w:t>
            </w:r>
          </w:p>
        </w:tc>
        <w:tc>
          <w:tcPr>
            <w:tcW w:w="3192" w:type="dxa"/>
            <w:vAlign w:val="center"/>
          </w:tcPr>
          <w:p w14:paraId="53864C3F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.74 ±1.16</w:t>
            </w:r>
          </w:p>
        </w:tc>
      </w:tr>
      <w:tr w:rsidR="00AE2C6B" w:rsidRPr="00D77A9C" w14:paraId="697E016B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32606180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368929C4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.90±2.41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47141BDE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5.48 ±1.31</w:t>
            </w:r>
          </w:p>
        </w:tc>
      </w:tr>
      <w:tr w:rsidR="00AE2C6B" w:rsidRPr="00D77A9C" w14:paraId="73F044E6" w14:textId="77777777" w:rsidTr="005D709C">
        <w:tc>
          <w:tcPr>
            <w:tcW w:w="3192" w:type="dxa"/>
            <w:tcBorders>
              <w:top w:val="single" w:sz="2" w:space="0" w:color="auto"/>
            </w:tcBorders>
          </w:tcPr>
          <w:p w14:paraId="220943AF" w14:textId="77777777" w:rsidR="00AE2C6B" w:rsidRPr="00D77A9C" w:rsidRDefault="00AE2C6B" w:rsidP="005D709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Serum Bilirubin </w:t>
            </w:r>
            <w:r w:rsidR="00D77A9C"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IU/L)</w:t>
            </w:r>
          </w:p>
        </w:tc>
        <w:tc>
          <w:tcPr>
            <w:tcW w:w="3192" w:type="dxa"/>
            <w:tcBorders>
              <w:top w:val="single" w:sz="2" w:space="0" w:color="auto"/>
            </w:tcBorders>
          </w:tcPr>
          <w:p w14:paraId="587653EF" w14:textId="77777777" w:rsidR="00AE2C6B" w:rsidRPr="00D77A9C" w:rsidRDefault="00AE2C6B" w:rsidP="005D70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2" w:space="0" w:color="auto"/>
            </w:tcBorders>
          </w:tcPr>
          <w:p w14:paraId="4E7EDCFA" w14:textId="77777777" w:rsidR="00AE2C6B" w:rsidRPr="00D77A9C" w:rsidRDefault="00AE2C6B" w:rsidP="005D70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E2C6B" w:rsidRPr="00D77A9C" w14:paraId="0A9A5E43" w14:textId="77777777" w:rsidTr="00AE2C6B">
        <w:tc>
          <w:tcPr>
            <w:tcW w:w="3192" w:type="dxa"/>
          </w:tcPr>
          <w:p w14:paraId="639022D7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vAlign w:val="center"/>
          </w:tcPr>
          <w:p w14:paraId="2B95728A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32±0.39</w:t>
            </w:r>
          </w:p>
        </w:tc>
        <w:tc>
          <w:tcPr>
            <w:tcW w:w="3192" w:type="dxa"/>
            <w:vAlign w:val="center"/>
          </w:tcPr>
          <w:p w14:paraId="1F57E935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27 ±0.52</w:t>
            </w:r>
          </w:p>
        </w:tc>
      </w:tr>
      <w:tr w:rsidR="00AE2C6B" w:rsidRPr="00D77A9C" w14:paraId="10FB4079" w14:textId="77777777" w:rsidTr="00AE2C6B">
        <w:tc>
          <w:tcPr>
            <w:tcW w:w="3192" w:type="dxa"/>
          </w:tcPr>
          <w:p w14:paraId="5F1EF92B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vAlign w:val="center"/>
          </w:tcPr>
          <w:p w14:paraId="4249D5BD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1±0.39</w:t>
            </w:r>
          </w:p>
        </w:tc>
        <w:tc>
          <w:tcPr>
            <w:tcW w:w="3192" w:type="dxa"/>
            <w:vAlign w:val="center"/>
          </w:tcPr>
          <w:p w14:paraId="25999BD0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0 ±0.49</w:t>
            </w:r>
          </w:p>
        </w:tc>
      </w:tr>
      <w:tr w:rsidR="00AE2C6B" w:rsidRPr="00D77A9C" w14:paraId="21B9DFA3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11E5277E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1F28D5D5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36±0.50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7CA003AC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33 ±0.48</w:t>
            </w:r>
          </w:p>
        </w:tc>
      </w:tr>
      <w:tr w:rsidR="005D709C" w:rsidRPr="00D77A9C" w14:paraId="12E82D18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72C53752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Triglycerides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g/dl)</w:t>
            </w:r>
          </w:p>
        </w:tc>
      </w:tr>
      <w:tr w:rsidR="00AE2C6B" w:rsidRPr="00D77A9C" w14:paraId="30103519" w14:textId="77777777" w:rsidTr="00AE2C6B">
        <w:tc>
          <w:tcPr>
            <w:tcW w:w="3192" w:type="dxa"/>
          </w:tcPr>
          <w:p w14:paraId="70169F33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vAlign w:val="center"/>
          </w:tcPr>
          <w:p w14:paraId="2EE64B2F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7.57±20.40</w:t>
            </w:r>
          </w:p>
        </w:tc>
        <w:tc>
          <w:tcPr>
            <w:tcW w:w="3192" w:type="dxa"/>
            <w:vAlign w:val="center"/>
          </w:tcPr>
          <w:p w14:paraId="53DF1407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1.33 ±18.57</w:t>
            </w:r>
          </w:p>
        </w:tc>
      </w:tr>
      <w:tr w:rsidR="00AE2C6B" w:rsidRPr="00D77A9C" w14:paraId="3FACA479" w14:textId="77777777" w:rsidTr="00AE2C6B">
        <w:tc>
          <w:tcPr>
            <w:tcW w:w="3192" w:type="dxa"/>
          </w:tcPr>
          <w:p w14:paraId="78D1D0C7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vAlign w:val="center"/>
          </w:tcPr>
          <w:p w14:paraId="24435430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51.70±28.86</w:t>
            </w:r>
          </w:p>
        </w:tc>
        <w:tc>
          <w:tcPr>
            <w:tcW w:w="3192" w:type="dxa"/>
            <w:vAlign w:val="center"/>
          </w:tcPr>
          <w:p w14:paraId="46016C82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7.85 ±15.67</w:t>
            </w:r>
          </w:p>
        </w:tc>
      </w:tr>
      <w:tr w:rsidR="00AE2C6B" w:rsidRPr="00D77A9C" w14:paraId="01EE7927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5D2E895A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5D5821E7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7.90±16.1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19197D74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45.37±22.3</w:t>
            </w:r>
          </w:p>
        </w:tc>
      </w:tr>
      <w:tr w:rsidR="005D709C" w:rsidRPr="00D77A9C" w14:paraId="095E6AEB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34AA6E83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Potassium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eq/L)</w:t>
            </w:r>
          </w:p>
        </w:tc>
      </w:tr>
      <w:tr w:rsidR="00AE2C6B" w:rsidRPr="00D77A9C" w14:paraId="2EAD28A7" w14:textId="77777777" w:rsidTr="00AE2C6B">
        <w:tc>
          <w:tcPr>
            <w:tcW w:w="3192" w:type="dxa"/>
          </w:tcPr>
          <w:p w14:paraId="06385CE4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vAlign w:val="center"/>
          </w:tcPr>
          <w:p w14:paraId="3B504E0D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35±0.31</w:t>
            </w:r>
          </w:p>
        </w:tc>
        <w:tc>
          <w:tcPr>
            <w:tcW w:w="3192" w:type="dxa"/>
            <w:vAlign w:val="center"/>
          </w:tcPr>
          <w:p w14:paraId="12CF1D8B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7 ±0.36</w:t>
            </w:r>
          </w:p>
        </w:tc>
      </w:tr>
      <w:tr w:rsidR="00AE2C6B" w:rsidRPr="00D77A9C" w14:paraId="7F9D3195" w14:textId="77777777" w:rsidTr="00AE2C6B">
        <w:tc>
          <w:tcPr>
            <w:tcW w:w="3192" w:type="dxa"/>
          </w:tcPr>
          <w:p w14:paraId="43FD4943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vAlign w:val="center"/>
          </w:tcPr>
          <w:p w14:paraId="66F06AD3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4±0.43</w:t>
            </w:r>
          </w:p>
        </w:tc>
        <w:tc>
          <w:tcPr>
            <w:tcW w:w="3192" w:type="dxa"/>
            <w:vAlign w:val="center"/>
          </w:tcPr>
          <w:p w14:paraId="303F188A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3 ±0.36</w:t>
            </w:r>
          </w:p>
        </w:tc>
      </w:tr>
      <w:tr w:rsidR="00AE2C6B" w:rsidRPr="00D77A9C" w14:paraId="4BFE04EB" w14:textId="77777777" w:rsidTr="00AE2C6B">
        <w:tc>
          <w:tcPr>
            <w:tcW w:w="3192" w:type="dxa"/>
            <w:tcBorders>
              <w:bottom w:val="single" w:sz="2" w:space="0" w:color="auto"/>
            </w:tcBorders>
          </w:tcPr>
          <w:p w14:paraId="4C841DF6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lastRenderedPageBreak/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037E3186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43±0.36</w:t>
            </w:r>
          </w:p>
        </w:tc>
        <w:tc>
          <w:tcPr>
            <w:tcW w:w="3192" w:type="dxa"/>
            <w:tcBorders>
              <w:bottom w:val="single" w:sz="2" w:space="0" w:color="auto"/>
            </w:tcBorders>
            <w:vAlign w:val="center"/>
          </w:tcPr>
          <w:p w14:paraId="1B3E9C47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4.56 ±0.35</w:t>
            </w:r>
          </w:p>
        </w:tc>
      </w:tr>
      <w:tr w:rsidR="005D709C" w:rsidRPr="00D77A9C" w14:paraId="4C3728A5" w14:textId="77777777" w:rsidTr="005D709C">
        <w:tc>
          <w:tcPr>
            <w:tcW w:w="9576" w:type="dxa"/>
            <w:gridSpan w:val="3"/>
            <w:tcBorders>
              <w:top w:val="single" w:sz="2" w:space="0" w:color="auto"/>
            </w:tcBorders>
          </w:tcPr>
          <w:p w14:paraId="6B0F7CE4" w14:textId="77777777" w:rsidR="005D709C" w:rsidRPr="00D77A9C" w:rsidRDefault="005D709C" w:rsidP="005D70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  <w:b/>
              </w:rPr>
              <w:t xml:space="preserve">Sodium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D77A9C">
              <w:rPr>
                <w:rFonts w:ascii="Times New Roman" w:hAnsi="Times New Roman" w:cs="Times New Roman"/>
                <w:b/>
              </w:rPr>
              <w:t>Meq/L)</w:t>
            </w:r>
          </w:p>
        </w:tc>
      </w:tr>
      <w:tr w:rsidR="00AE2C6B" w:rsidRPr="00D77A9C" w14:paraId="403CFD67" w14:textId="77777777" w:rsidTr="00AE2C6B">
        <w:tc>
          <w:tcPr>
            <w:tcW w:w="3192" w:type="dxa"/>
          </w:tcPr>
          <w:p w14:paraId="7B1F187B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vAlign w:val="center"/>
          </w:tcPr>
          <w:p w14:paraId="72FB1F04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73±3.47</w:t>
            </w:r>
          </w:p>
        </w:tc>
        <w:tc>
          <w:tcPr>
            <w:tcW w:w="3192" w:type="dxa"/>
            <w:vAlign w:val="center"/>
          </w:tcPr>
          <w:p w14:paraId="26E1D1DE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81 ±2.66</w:t>
            </w:r>
          </w:p>
        </w:tc>
      </w:tr>
      <w:tr w:rsidR="00AE2C6B" w:rsidRPr="00D77A9C" w14:paraId="29CEB140" w14:textId="77777777" w:rsidTr="005D709C">
        <w:trPr>
          <w:trHeight w:val="342"/>
        </w:trPr>
        <w:tc>
          <w:tcPr>
            <w:tcW w:w="3192" w:type="dxa"/>
          </w:tcPr>
          <w:p w14:paraId="7ED22464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vAlign w:val="center"/>
          </w:tcPr>
          <w:p w14:paraId="5ECB1792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81 ±2.66</w:t>
            </w:r>
          </w:p>
        </w:tc>
        <w:tc>
          <w:tcPr>
            <w:tcW w:w="3192" w:type="dxa"/>
            <w:vAlign w:val="center"/>
          </w:tcPr>
          <w:p w14:paraId="305436FF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63 ±3.14</w:t>
            </w:r>
          </w:p>
        </w:tc>
      </w:tr>
      <w:tr w:rsidR="00AE2C6B" w:rsidRPr="00D77A9C" w14:paraId="5BC8B6B1" w14:textId="77777777" w:rsidTr="00AE2C6B">
        <w:tc>
          <w:tcPr>
            <w:tcW w:w="3192" w:type="dxa"/>
          </w:tcPr>
          <w:p w14:paraId="7972AB34" w14:textId="77777777" w:rsidR="00AE2C6B" w:rsidRPr="00D77A9C" w:rsidRDefault="00AE2C6B" w:rsidP="0061307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vAlign w:val="center"/>
          </w:tcPr>
          <w:p w14:paraId="3F1EEA9E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43±3.47</w:t>
            </w:r>
          </w:p>
        </w:tc>
        <w:tc>
          <w:tcPr>
            <w:tcW w:w="3192" w:type="dxa"/>
            <w:vAlign w:val="center"/>
          </w:tcPr>
          <w:p w14:paraId="201B8BA3" w14:textId="77777777" w:rsidR="00AE2C6B" w:rsidRPr="00D77A9C" w:rsidRDefault="00AE2C6B" w:rsidP="006130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138.93 ±2.91</w:t>
            </w:r>
          </w:p>
        </w:tc>
      </w:tr>
    </w:tbl>
    <w:p w14:paraId="3E159345" w14:textId="77777777" w:rsidR="003A2F6F" w:rsidRDefault="003A2F6F" w:rsidP="009615D5">
      <w:pPr>
        <w:spacing w:after="0" w:line="240" w:lineRule="auto"/>
      </w:pPr>
    </w:p>
    <w:p w14:paraId="5CBF9847" w14:textId="77777777" w:rsidR="009615D5" w:rsidRDefault="009615D5" w:rsidP="009615D5">
      <w:pPr>
        <w:spacing w:after="0" w:line="240" w:lineRule="auto"/>
        <w:rPr>
          <w:rFonts w:ascii="Times New Roman" w:hAnsi="Times New Roman" w:cs="Times New Roman"/>
        </w:rPr>
      </w:pPr>
      <w:r w:rsidRPr="00875DD4">
        <w:rPr>
          <w:rFonts w:ascii="Times New Roman" w:hAnsi="Times New Roman" w:cs="Times New Roman"/>
        </w:rPr>
        <w:t>* indicates significance (p&lt;0.05) vs</w:t>
      </w:r>
      <w:r w:rsidR="00F51CD9">
        <w:rPr>
          <w:rFonts w:ascii="Times New Roman" w:hAnsi="Times New Roman" w:cs="Times New Roman"/>
        </w:rPr>
        <w:t>.</w:t>
      </w:r>
      <w:r w:rsidRPr="00875DD4">
        <w:rPr>
          <w:rFonts w:ascii="Times New Roman" w:hAnsi="Times New Roman" w:cs="Times New Roman"/>
        </w:rPr>
        <w:t xml:space="preserve"> ba</w:t>
      </w:r>
      <w:r w:rsidR="00F51CD9">
        <w:rPr>
          <w:rFonts w:ascii="Times New Roman" w:hAnsi="Times New Roman" w:cs="Times New Roman"/>
        </w:rPr>
        <w:t xml:space="preserve">seline, </w:t>
      </w:r>
      <w:r>
        <w:rPr>
          <w:rFonts w:ascii="Times New Roman" w:hAnsi="Times New Roman" w:cs="Times New Roman"/>
        </w:rPr>
        <w:t>using unpaired t</w:t>
      </w:r>
      <w:r w:rsidRPr="00875DD4">
        <w:rPr>
          <w:rFonts w:ascii="Times New Roman" w:hAnsi="Times New Roman" w:cs="Times New Roman"/>
        </w:rPr>
        <w:t>-test with unequal variance</w:t>
      </w:r>
    </w:p>
    <w:p w14:paraId="3D41D04F" w14:textId="77777777" w:rsidR="00616B3A" w:rsidRDefault="00616B3A" w:rsidP="009615D5">
      <w:pPr>
        <w:spacing w:after="0" w:line="240" w:lineRule="auto"/>
        <w:rPr>
          <w:rFonts w:ascii="Times New Roman" w:hAnsi="Times New Roman" w:cs="Times New Roman"/>
        </w:rPr>
      </w:pPr>
    </w:p>
    <w:p w14:paraId="20E12B7C" w14:textId="77777777" w:rsidR="00616B3A" w:rsidRPr="00592851" w:rsidRDefault="00616B3A" w:rsidP="00616B3A">
      <w:pPr>
        <w:ind w:left="-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4:</w:t>
      </w:r>
      <w:r w:rsidRPr="001A024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06719">
        <w:rPr>
          <w:rFonts w:ascii="Times New Roman" w:hAnsi="Times New Roman" w:cs="Times New Roman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rine analysis</w:t>
      </w:r>
      <w:r w:rsidR="00880B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5179">
        <w:rPr>
          <w:rFonts w:ascii="Times New Roman" w:hAnsi="Times New Roman" w:cs="Times New Roman"/>
          <w:b/>
          <w:sz w:val="24"/>
          <w:szCs w:val="24"/>
        </w:rPr>
        <w:t>parameters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16B3A" w:rsidRPr="00D77A9C" w14:paraId="7FF94551" w14:textId="77777777" w:rsidTr="003748D4">
        <w:tc>
          <w:tcPr>
            <w:tcW w:w="31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94E0424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6384" w:type="dxa"/>
            <w:gridSpan w:val="2"/>
            <w:tcBorders>
              <w:top w:val="single" w:sz="12" w:space="0" w:color="auto"/>
              <w:bottom w:val="nil"/>
            </w:tcBorders>
          </w:tcPr>
          <w:p w14:paraId="4101DFF3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 xml:space="preserve">Measures </w:t>
            </w:r>
            <w:r w:rsidR="00ED7C2A">
              <w:rPr>
                <w:rFonts w:ascii="Times New Roman" w:hAnsi="Times New Roman" w:cs="Times New Roman"/>
              </w:rPr>
              <w:t>(</w:t>
            </w:r>
            <w:r w:rsidRPr="00D77A9C">
              <w:rPr>
                <w:rFonts w:ascii="Times New Roman" w:hAnsi="Times New Roman" w:cs="Times New Roman"/>
              </w:rPr>
              <w:t>mean ± SD</w:t>
            </w:r>
            <w:r w:rsidR="00ED7C2A">
              <w:rPr>
                <w:rFonts w:ascii="Times New Roman" w:hAnsi="Times New Roman" w:cs="Times New Roman"/>
              </w:rPr>
              <w:t>)</w:t>
            </w:r>
            <w:r w:rsidRPr="00D77A9C">
              <w:rPr>
                <w:rFonts w:ascii="Times New Roman" w:hAnsi="Times New Roman" w:cs="Times New Roman"/>
              </w:rPr>
              <w:t xml:space="preserve"> on evaluation days</w:t>
            </w:r>
          </w:p>
        </w:tc>
      </w:tr>
      <w:tr w:rsidR="00616B3A" w:rsidRPr="00D77A9C" w14:paraId="66AD131D" w14:textId="77777777" w:rsidTr="003748D4">
        <w:tc>
          <w:tcPr>
            <w:tcW w:w="3192" w:type="dxa"/>
            <w:vMerge/>
            <w:tcBorders>
              <w:top w:val="nil"/>
              <w:bottom w:val="single" w:sz="12" w:space="0" w:color="auto"/>
            </w:tcBorders>
          </w:tcPr>
          <w:p w14:paraId="18E51EAD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28D69C34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4C334A10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Day 56</w:t>
            </w:r>
          </w:p>
        </w:tc>
      </w:tr>
      <w:tr w:rsidR="00616B3A" w:rsidRPr="00D77A9C" w14:paraId="12D90536" w14:textId="77777777" w:rsidTr="00616B3A">
        <w:tc>
          <w:tcPr>
            <w:tcW w:w="9576" w:type="dxa"/>
            <w:gridSpan w:val="3"/>
            <w:tcBorders>
              <w:top w:val="single" w:sz="12" w:space="0" w:color="auto"/>
            </w:tcBorders>
          </w:tcPr>
          <w:p w14:paraId="18C32E6F" w14:textId="77777777" w:rsidR="00616B3A" w:rsidRPr="00D77A9C" w:rsidRDefault="00616B3A" w:rsidP="00616B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Urine </w:t>
            </w:r>
            <w:r w:rsidRPr="003B62D7">
              <w:rPr>
                <w:rFonts w:ascii="Times New Roman" w:hAnsi="Times New Roman" w:cs="Times New Roman"/>
                <w:b/>
              </w:rPr>
              <w:t>PH</w:t>
            </w:r>
          </w:p>
        </w:tc>
      </w:tr>
      <w:tr w:rsidR="00616B3A" w:rsidRPr="00D77A9C" w14:paraId="281C6397" w14:textId="77777777" w:rsidTr="003748D4">
        <w:tc>
          <w:tcPr>
            <w:tcW w:w="3192" w:type="dxa"/>
          </w:tcPr>
          <w:p w14:paraId="2AA99487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</w:tcPr>
          <w:p w14:paraId="46B3C374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2D7">
              <w:rPr>
                <w:rFonts w:ascii="Times New Roman" w:hAnsi="Times New Roman" w:cs="Times New Roman"/>
              </w:rPr>
              <w:t>6.55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3B62D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192" w:type="dxa"/>
          </w:tcPr>
          <w:p w14:paraId="795E0CC2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3B62D7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16B3A" w:rsidRPr="00D77A9C" w14:paraId="7B227A57" w14:textId="77777777" w:rsidTr="003748D4">
        <w:tc>
          <w:tcPr>
            <w:tcW w:w="3192" w:type="dxa"/>
          </w:tcPr>
          <w:p w14:paraId="64256E19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</w:tcPr>
          <w:p w14:paraId="0AFD918C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3B62D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192" w:type="dxa"/>
          </w:tcPr>
          <w:p w14:paraId="3CC560E1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8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3B62D7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16B3A" w:rsidRPr="00D77A9C" w14:paraId="55714C89" w14:textId="77777777" w:rsidTr="003748D4">
        <w:tc>
          <w:tcPr>
            <w:tcW w:w="3192" w:type="dxa"/>
            <w:tcBorders>
              <w:bottom w:val="single" w:sz="2" w:space="0" w:color="auto"/>
            </w:tcBorders>
          </w:tcPr>
          <w:p w14:paraId="74BC5D4E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7954635B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3B62D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3192" w:type="dxa"/>
            <w:tcBorders>
              <w:bottom w:val="single" w:sz="2" w:space="0" w:color="auto"/>
            </w:tcBorders>
          </w:tcPr>
          <w:p w14:paraId="35749B29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3B62D7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16B3A" w:rsidRPr="00D77A9C" w14:paraId="590BC33B" w14:textId="77777777" w:rsidTr="00616B3A">
        <w:tc>
          <w:tcPr>
            <w:tcW w:w="9576" w:type="dxa"/>
            <w:gridSpan w:val="3"/>
            <w:tcBorders>
              <w:top w:val="single" w:sz="2" w:space="0" w:color="auto"/>
              <w:bottom w:val="nil"/>
            </w:tcBorders>
          </w:tcPr>
          <w:p w14:paraId="7691F909" w14:textId="77777777" w:rsidR="00616B3A" w:rsidRPr="00D77A9C" w:rsidRDefault="00616B3A" w:rsidP="00616B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18FB">
              <w:rPr>
                <w:rFonts w:ascii="Times New Roman" w:hAnsi="Times New Roman" w:cs="Times New Roman"/>
                <w:b/>
              </w:rPr>
              <w:t>Urinary spec gravity</w:t>
            </w:r>
          </w:p>
        </w:tc>
      </w:tr>
      <w:tr w:rsidR="00616B3A" w:rsidRPr="00D77A9C" w14:paraId="17B8AD57" w14:textId="77777777" w:rsidTr="003748D4">
        <w:tc>
          <w:tcPr>
            <w:tcW w:w="3192" w:type="dxa"/>
            <w:tcBorders>
              <w:top w:val="nil"/>
              <w:bottom w:val="nil"/>
            </w:tcBorders>
          </w:tcPr>
          <w:p w14:paraId="334D9D1B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4390D326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D918F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26013771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D918FB">
              <w:rPr>
                <w:rFonts w:ascii="Times New Roman" w:hAnsi="Times New Roman" w:cs="Times New Roman"/>
              </w:rPr>
              <w:t>0.003</w:t>
            </w:r>
          </w:p>
        </w:tc>
      </w:tr>
      <w:tr w:rsidR="00616B3A" w:rsidRPr="00D77A9C" w14:paraId="585FBDC5" w14:textId="77777777" w:rsidTr="003748D4">
        <w:trPr>
          <w:trHeight w:val="161"/>
        </w:trPr>
        <w:tc>
          <w:tcPr>
            <w:tcW w:w="3192" w:type="dxa"/>
            <w:tcBorders>
              <w:top w:val="nil"/>
              <w:bottom w:val="nil"/>
            </w:tcBorders>
          </w:tcPr>
          <w:p w14:paraId="22DE9A6E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5906F6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50D72DCD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D918F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192" w:type="dxa"/>
            <w:tcBorders>
              <w:top w:val="nil"/>
              <w:bottom w:val="nil"/>
            </w:tcBorders>
          </w:tcPr>
          <w:p w14:paraId="6A04E205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D918FB">
              <w:rPr>
                <w:rFonts w:ascii="Times New Roman" w:hAnsi="Times New Roman" w:cs="Times New Roman"/>
              </w:rPr>
              <w:t>0.003</w:t>
            </w:r>
          </w:p>
        </w:tc>
      </w:tr>
      <w:tr w:rsidR="00616B3A" w:rsidRPr="00D77A9C" w14:paraId="4F9025AB" w14:textId="77777777" w:rsidTr="003748D4"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6C00143E" w14:textId="77777777" w:rsidR="00616B3A" w:rsidRPr="00D77A9C" w:rsidRDefault="00616B3A" w:rsidP="003748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77A9C">
              <w:rPr>
                <w:rFonts w:ascii="Times New Roman" w:hAnsi="Times New Roman" w:cs="Times New Roman"/>
              </w:rPr>
              <w:t>NXT19185</w:t>
            </w: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5A157B05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D918F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192" w:type="dxa"/>
            <w:tcBorders>
              <w:top w:val="nil"/>
              <w:bottom w:val="single" w:sz="12" w:space="0" w:color="auto"/>
            </w:tcBorders>
          </w:tcPr>
          <w:p w14:paraId="051D4942" w14:textId="77777777" w:rsidR="00616B3A" w:rsidRPr="00D77A9C" w:rsidRDefault="00616B3A" w:rsidP="003748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</w:t>
            </w:r>
            <w:r w:rsidRPr="00D77A9C">
              <w:rPr>
                <w:rFonts w:ascii="Times New Roman" w:hAnsi="Times New Roman" w:cs="Times New Roman"/>
              </w:rPr>
              <w:t>±</w:t>
            </w:r>
            <w:r w:rsidRPr="00D918FB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6801EFE7" w14:textId="77777777" w:rsidR="00616B3A" w:rsidRDefault="00616B3A" w:rsidP="00616B3A">
      <w:pPr>
        <w:spacing w:after="0" w:line="240" w:lineRule="auto"/>
        <w:ind w:right="-270"/>
        <w:rPr>
          <w:rFonts w:ascii="Times New Roman" w:hAnsi="Times New Roman" w:cs="Times New Roman"/>
        </w:rPr>
      </w:pPr>
    </w:p>
    <w:p w14:paraId="2D5D6881" w14:textId="77777777" w:rsidR="00616B3A" w:rsidRDefault="00616B3A" w:rsidP="00616B3A">
      <w:pPr>
        <w:spacing w:after="0" w:line="240" w:lineRule="auto"/>
        <w:rPr>
          <w:rFonts w:ascii="Times New Roman" w:hAnsi="Times New Roman" w:cs="Times New Roman"/>
        </w:rPr>
      </w:pPr>
      <w:r w:rsidRPr="00875DD4">
        <w:rPr>
          <w:rFonts w:ascii="Times New Roman" w:hAnsi="Times New Roman" w:cs="Times New Roman"/>
        </w:rPr>
        <w:t>* indicates significance (p&lt;0.05) vs</w:t>
      </w:r>
      <w:r w:rsidR="00F51CD9">
        <w:rPr>
          <w:rFonts w:ascii="Times New Roman" w:hAnsi="Times New Roman" w:cs="Times New Roman"/>
        </w:rPr>
        <w:t>.</w:t>
      </w:r>
      <w:r w:rsidRPr="00875DD4">
        <w:rPr>
          <w:rFonts w:ascii="Times New Roman" w:hAnsi="Times New Roman" w:cs="Times New Roman"/>
        </w:rPr>
        <w:t xml:space="preserve"> ba</w:t>
      </w:r>
      <w:r>
        <w:rPr>
          <w:rFonts w:ascii="Times New Roman" w:hAnsi="Times New Roman" w:cs="Times New Roman"/>
        </w:rPr>
        <w:t>seline</w:t>
      </w:r>
      <w:r w:rsidR="00F51CD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using unpaired t</w:t>
      </w:r>
      <w:r w:rsidRPr="00875DD4">
        <w:rPr>
          <w:rFonts w:ascii="Times New Roman" w:hAnsi="Times New Roman" w:cs="Times New Roman"/>
        </w:rPr>
        <w:t>-test with unequal variance</w:t>
      </w:r>
    </w:p>
    <w:p w14:paraId="737EF2CE" w14:textId="77777777" w:rsidR="002E4656" w:rsidRDefault="002E4656" w:rsidP="002E4656">
      <w:pPr>
        <w:spacing w:after="0" w:line="240" w:lineRule="auto"/>
        <w:ind w:right="-270"/>
        <w:rPr>
          <w:rFonts w:ascii="Times New Roman" w:hAnsi="Times New Roman" w:cs="Times New Roman"/>
        </w:rPr>
      </w:pPr>
    </w:p>
    <w:p w14:paraId="6835AFC9" w14:textId="77777777" w:rsidR="002E4656" w:rsidRPr="002F05EA" w:rsidRDefault="002E4656" w:rsidP="002E4656">
      <w:pPr>
        <w:ind w:left="-540" w:right="-270"/>
        <w:jc w:val="both"/>
        <w:rPr>
          <w:rFonts w:ascii="Times New Roman" w:hAnsi="Times New Roman" w:cs="Times New Roman"/>
          <w:sz w:val="20"/>
        </w:rPr>
      </w:pPr>
      <w:r w:rsidRPr="000A564D">
        <w:rPr>
          <w:rFonts w:ascii="Times New Roman" w:hAnsi="Times New Roman" w:cs="Times New Roman"/>
          <w:b/>
          <w:sz w:val="24"/>
        </w:rPr>
        <w:t>Abbreviations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2F05EA">
        <w:rPr>
          <w:rFonts w:ascii="Times New Roman" w:hAnsi="Times New Roman" w:cs="Times New Roman"/>
          <w:szCs w:val="24"/>
        </w:rPr>
        <w:t>BP: Blood pressure, BUN: Blood urea nitrogen, ALT: Alanine Aminotransferase, AST: aspartate aminotransferase, ALP: Alkaline phosphatase, LDL: Low-density lipoprotein, HDL: High-density lipoprotein, VLDL: Very-low-density lipoprotein, ESR: Erythrocyte sedimentation rate, RBC: Red blood cells</w:t>
      </w:r>
    </w:p>
    <w:p w14:paraId="6EA5A209" w14:textId="77777777" w:rsidR="002E4656" w:rsidRDefault="002E4656" w:rsidP="009615D5">
      <w:pPr>
        <w:spacing w:after="0" w:line="240" w:lineRule="auto"/>
      </w:pPr>
    </w:p>
    <w:sectPr w:rsidR="002E4656" w:rsidSect="00616B3A">
      <w:pgSz w:w="12240" w:h="15840"/>
      <w:pgMar w:top="810" w:right="1440" w:bottom="81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G0MLC0sDC1NDA3M7VQ0lEKTi0uzszPAykwqgUAJ/qioSwAAAA="/>
  </w:docVars>
  <w:rsids>
    <w:rsidRoot w:val="00D66016"/>
    <w:rsid w:val="00001BBE"/>
    <w:rsid w:val="00050253"/>
    <w:rsid w:val="000C079B"/>
    <w:rsid w:val="00106719"/>
    <w:rsid w:val="00133657"/>
    <w:rsid w:val="001350C3"/>
    <w:rsid w:val="00181E71"/>
    <w:rsid w:val="002E2F51"/>
    <w:rsid w:val="002E4656"/>
    <w:rsid w:val="00350A67"/>
    <w:rsid w:val="003A2F6F"/>
    <w:rsid w:val="003A6CA4"/>
    <w:rsid w:val="003B62D7"/>
    <w:rsid w:val="003E11E8"/>
    <w:rsid w:val="00435434"/>
    <w:rsid w:val="00451146"/>
    <w:rsid w:val="00472571"/>
    <w:rsid w:val="004B1153"/>
    <w:rsid w:val="004C0739"/>
    <w:rsid w:val="00510658"/>
    <w:rsid w:val="0053209F"/>
    <w:rsid w:val="005405A8"/>
    <w:rsid w:val="005D709C"/>
    <w:rsid w:val="00613078"/>
    <w:rsid w:val="00616B3A"/>
    <w:rsid w:val="00676F25"/>
    <w:rsid w:val="00811B50"/>
    <w:rsid w:val="00880BB1"/>
    <w:rsid w:val="008F34E3"/>
    <w:rsid w:val="009615D5"/>
    <w:rsid w:val="00965179"/>
    <w:rsid w:val="00991738"/>
    <w:rsid w:val="009C5F97"/>
    <w:rsid w:val="009E2047"/>
    <w:rsid w:val="00A21815"/>
    <w:rsid w:val="00AB36CD"/>
    <w:rsid w:val="00AE2C6B"/>
    <w:rsid w:val="00AF2100"/>
    <w:rsid w:val="00C602D6"/>
    <w:rsid w:val="00CF7EE3"/>
    <w:rsid w:val="00D46EF5"/>
    <w:rsid w:val="00D66016"/>
    <w:rsid w:val="00D77A9C"/>
    <w:rsid w:val="00D918FB"/>
    <w:rsid w:val="00DF3A22"/>
    <w:rsid w:val="00DF586A"/>
    <w:rsid w:val="00E1730E"/>
    <w:rsid w:val="00E20B5C"/>
    <w:rsid w:val="00EA6792"/>
    <w:rsid w:val="00ED7C2A"/>
    <w:rsid w:val="00F51CD9"/>
    <w:rsid w:val="00F5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F3866"/>
  <w15:docId w15:val="{0E979DD7-B68C-442E-928F-6F127663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Eric Anderson</cp:lastModifiedBy>
  <cp:revision>3</cp:revision>
  <dcterms:created xsi:type="dcterms:W3CDTF">2021-12-29T15:32:00Z</dcterms:created>
  <dcterms:modified xsi:type="dcterms:W3CDTF">2021-12-29T15:33:00Z</dcterms:modified>
</cp:coreProperties>
</file>